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F4205A" w14:textId="10C16B6B" w:rsidR="003136DD" w:rsidRPr="00D56DC1" w:rsidRDefault="007E2E91" w:rsidP="00D56DC1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D56DC1">
        <w:rPr>
          <w:rFonts w:ascii="Times New Roman" w:hAnsi="Times New Roman" w:cs="Times New Roman"/>
          <w:b/>
          <w:sz w:val="24"/>
          <w:szCs w:val="24"/>
        </w:rPr>
        <w:t>S</w:t>
      </w:r>
      <w:r w:rsidR="00CD2E18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="00A82606">
        <w:rPr>
          <w:rFonts w:ascii="Times New Roman" w:hAnsi="Times New Roman" w:cs="Times New Roman" w:hint="eastAsia"/>
          <w:b/>
          <w:sz w:val="24"/>
          <w:szCs w:val="24"/>
        </w:rPr>
        <w:t xml:space="preserve"> Table</w:t>
      </w:r>
    </w:p>
    <w:p w14:paraId="386779D8" w14:textId="3C24439D" w:rsidR="0045689A" w:rsidRDefault="00136091" w:rsidP="00D56DC1">
      <w:pPr>
        <w:widowControl/>
        <w:wordWrap/>
        <w:autoSpaceDE/>
        <w:autoSpaceDN/>
        <w:spacing w:after="120" w:line="24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pearman c</w:t>
      </w:r>
      <w:r w:rsidR="007E2E91" w:rsidRPr="00061AD8">
        <w:rPr>
          <w:rFonts w:ascii="Times New Roman" w:eastAsiaTheme="minorHAnsi" w:hAnsi="Times New Roman" w:cs="Times New Roman" w:hint="eastAsia"/>
          <w:sz w:val="24"/>
          <w:szCs w:val="24"/>
        </w:rPr>
        <w:t xml:space="preserve">orrelation coefficients </w:t>
      </w:r>
      <w:r w:rsidR="003136DD">
        <w:rPr>
          <w:rFonts w:ascii="Times New Roman" w:eastAsiaTheme="minorHAnsi" w:hAnsi="Times New Roman" w:cs="Times New Roman"/>
          <w:sz w:val="24"/>
          <w:szCs w:val="24"/>
        </w:rPr>
        <w:t>between</w:t>
      </w:r>
      <w:r w:rsidR="003136DD" w:rsidRPr="00061AD8">
        <w:rPr>
          <w:rFonts w:ascii="Times New Roman" w:eastAsiaTheme="minorHAnsi" w:hAnsi="Times New Roman" w:cs="Times New Roman" w:hint="eastAsia"/>
          <w:sz w:val="24"/>
          <w:szCs w:val="24"/>
        </w:rPr>
        <w:t xml:space="preserve"> </w:t>
      </w:r>
      <w:r w:rsidR="007E2E91" w:rsidRPr="00061AD8">
        <w:rPr>
          <w:rFonts w:ascii="Times New Roman" w:eastAsiaTheme="minorHAnsi" w:hAnsi="Times New Roman" w:cs="Times New Roman" w:hint="eastAsia"/>
          <w:sz w:val="24"/>
          <w:szCs w:val="24"/>
        </w:rPr>
        <w:t xml:space="preserve">summary measures of </w:t>
      </w:r>
      <w:r w:rsidR="00482FC4">
        <w:rPr>
          <w:rFonts w:ascii="Times New Roman" w:eastAsiaTheme="minorHAnsi" w:hAnsi="Times New Roman" w:cs="Times New Roman" w:hint="eastAsia"/>
          <w:sz w:val="24"/>
          <w:szCs w:val="24"/>
        </w:rPr>
        <w:t>persistent organic pollutants</w:t>
      </w:r>
      <w:r w:rsidR="003136DD">
        <w:rPr>
          <w:rFonts w:ascii="Times New Roman" w:eastAsiaTheme="minorHAnsi" w:hAnsi="Times New Roman" w:cs="Times New Roman"/>
          <w:sz w:val="24"/>
          <w:szCs w:val="24"/>
        </w:rPr>
        <w:t>.</w:t>
      </w:r>
    </w:p>
    <w:tbl>
      <w:tblPr>
        <w:tblStyle w:val="a3"/>
        <w:tblW w:w="139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4"/>
        <w:gridCol w:w="951"/>
        <w:gridCol w:w="1093"/>
        <w:gridCol w:w="1119"/>
        <w:gridCol w:w="1506"/>
        <w:gridCol w:w="1482"/>
        <w:gridCol w:w="1080"/>
        <w:gridCol w:w="1386"/>
        <w:gridCol w:w="1386"/>
        <w:gridCol w:w="1386"/>
      </w:tblGrid>
      <w:tr w:rsidR="00357CD0" w:rsidRPr="0042246F" w14:paraId="3A040896" w14:textId="77777777" w:rsidTr="00643E9F">
        <w:trPr>
          <w:trHeight w:val="528"/>
        </w:trPr>
        <w:tc>
          <w:tcPr>
            <w:tcW w:w="252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74BA2AE8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250D0583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∑POPs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7F99368C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6DC1">
              <w:rPr>
                <w:rFonts w:ascii="Times New Roman" w:hAnsi="Times New Roman" w:cs="Times New Roman"/>
                <w:color w:val="000000" w:themeColor="text1"/>
                <w:sz w:val="22"/>
              </w:rPr>
              <w:t>∑OCPs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33CE8F66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6DC1">
              <w:rPr>
                <w:rFonts w:ascii="Times New Roman" w:hAnsi="Times New Roman" w:cs="Times New Roman"/>
                <w:color w:val="000000" w:themeColor="text1"/>
                <w:sz w:val="22"/>
              </w:rPr>
              <w:t>∑</w:t>
            </w:r>
            <w:r w:rsidRPr="00D56DC1">
              <w:rPr>
                <w:rFonts w:ascii="Times New Roman" w:eastAsia="나눔바른고딕" w:hAnsi="Times New Roman" w:cs="Times New Roman"/>
                <w:color w:val="000000" w:themeColor="text1"/>
                <w:kern w:val="0"/>
                <w:sz w:val="22"/>
              </w:rPr>
              <w:t>DDTs</w:t>
            </w:r>
          </w:p>
        </w:tc>
        <w:tc>
          <w:tcPr>
            <w:tcW w:w="150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165FFD52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6DC1">
              <w:rPr>
                <w:rFonts w:ascii="Times New Roman" w:hAnsi="Times New Roman" w:cs="Times New Roman"/>
                <w:color w:val="000000" w:themeColor="text1"/>
                <w:sz w:val="22"/>
              </w:rPr>
              <w:t>∑</w:t>
            </w:r>
            <w:proofErr w:type="spellStart"/>
            <w:r w:rsidRPr="00D56DC1">
              <w:rPr>
                <w:rFonts w:ascii="Times New Roman" w:hAnsi="Times New Roman" w:cs="Times New Roman"/>
                <w:color w:val="000000" w:themeColor="text1"/>
                <w:sz w:val="22"/>
              </w:rPr>
              <w:t>chlordanes</w:t>
            </w:r>
            <w:proofErr w:type="spellEnd"/>
          </w:p>
        </w:tc>
        <w:tc>
          <w:tcPr>
            <w:tcW w:w="148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7B85EE47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6DC1">
              <w:rPr>
                <w:rFonts w:ascii="Times New Roman" w:hAnsi="Times New Roman" w:cs="Times New Roman"/>
                <w:color w:val="000000" w:themeColor="text1"/>
                <w:sz w:val="22"/>
              </w:rPr>
              <w:t>∑</w:t>
            </w:r>
            <w:r w:rsidRPr="00D56DC1">
              <w:rPr>
                <w:rFonts w:ascii="Times New Roman" w:eastAsia="나눔바른고딕" w:hAnsi="Times New Roman" w:cs="Times New Roman"/>
                <w:color w:val="000000" w:themeColor="text1"/>
                <w:kern w:val="0"/>
                <w:sz w:val="22"/>
              </w:rPr>
              <w:t>heptachlo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5C132289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6DC1">
              <w:rPr>
                <w:rFonts w:ascii="Times New Roman" w:hAnsi="Times New Roman" w:cs="Times New Roman"/>
                <w:color w:val="000000" w:themeColor="text1"/>
                <w:sz w:val="22"/>
              </w:rPr>
              <w:t>∑PCBs</w:t>
            </w:r>
          </w:p>
          <w:p w14:paraId="6520CEA3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38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36A4407F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D56DC1"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  <w:t>∑low-</w:t>
            </w:r>
          </w:p>
          <w:p w14:paraId="564B1696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D56DC1"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  <w:t>chlorinated</w:t>
            </w:r>
          </w:p>
          <w:p w14:paraId="19AE5927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D56DC1"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  <w:t>PCBs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509EECC8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D56DC1"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  <w:t>∑mid-</w:t>
            </w:r>
          </w:p>
          <w:p w14:paraId="7BEE96A9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D56DC1"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  <w:t>chlorinated</w:t>
            </w:r>
          </w:p>
          <w:p w14:paraId="0B16C1B7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6DC1"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  <w:t>PCBs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14:paraId="031247C0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D56DC1"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  <w:t>∑high-</w:t>
            </w:r>
          </w:p>
          <w:p w14:paraId="6F57420D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</w:pPr>
            <w:r w:rsidRPr="00D56DC1"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  <w:t>chlorinated</w:t>
            </w:r>
          </w:p>
          <w:p w14:paraId="018DDA80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D56DC1">
              <w:rPr>
                <w:rFonts w:ascii="Times New Roman" w:eastAsia="굴림" w:hAnsi="Times New Roman" w:cs="Times New Roman"/>
                <w:color w:val="000000" w:themeColor="text1"/>
                <w:sz w:val="22"/>
              </w:rPr>
              <w:t>PCBs</w:t>
            </w:r>
          </w:p>
        </w:tc>
      </w:tr>
      <w:tr w:rsidR="00357CD0" w:rsidRPr="0042246F" w14:paraId="38F09100" w14:textId="77777777" w:rsidTr="00643E9F">
        <w:trPr>
          <w:trHeight w:val="265"/>
        </w:trPr>
        <w:tc>
          <w:tcPr>
            <w:tcW w:w="2524" w:type="dxa"/>
            <w:tcBorders>
              <w:top w:val="single" w:sz="12" w:space="0" w:color="auto"/>
            </w:tcBorders>
            <w:shd w:val="clear" w:color="auto" w:fill="auto"/>
          </w:tcPr>
          <w:p w14:paraId="47CA4327" w14:textId="77777777" w:rsidR="00357CD0" w:rsidRPr="00D56DC1" w:rsidRDefault="00357CD0" w:rsidP="00FC666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∑POPs</w:t>
            </w:r>
          </w:p>
        </w:tc>
        <w:tc>
          <w:tcPr>
            <w:tcW w:w="951" w:type="dxa"/>
            <w:tcBorders>
              <w:top w:val="single" w:sz="12" w:space="0" w:color="auto"/>
            </w:tcBorders>
          </w:tcPr>
          <w:p w14:paraId="357EFA3F" w14:textId="77777777" w:rsidR="00357CD0" w:rsidRPr="00D56DC1" w:rsidRDefault="0011380C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093" w:type="dxa"/>
            <w:tcBorders>
              <w:top w:val="single" w:sz="12" w:space="0" w:color="auto"/>
            </w:tcBorders>
          </w:tcPr>
          <w:p w14:paraId="63531CE0" w14:textId="77777777" w:rsidR="00357CD0" w:rsidRPr="00D56DC1" w:rsidRDefault="0011380C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0.88</w:t>
            </w:r>
          </w:p>
        </w:tc>
        <w:tc>
          <w:tcPr>
            <w:tcW w:w="1119" w:type="dxa"/>
            <w:tcBorders>
              <w:top w:val="single" w:sz="12" w:space="0" w:color="auto"/>
            </w:tcBorders>
          </w:tcPr>
          <w:p w14:paraId="06879CFD" w14:textId="77777777" w:rsidR="00357CD0" w:rsidRPr="00D56DC1" w:rsidRDefault="0011380C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0.77</w:t>
            </w:r>
          </w:p>
        </w:tc>
        <w:tc>
          <w:tcPr>
            <w:tcW w:w="1506" w:type="dxa"/>
            <w:tcBorders>
              <w:top w:val="single" w:sz="12" w:space="0" w:color="auto"/>
            </w:tcBorders>
          </w:tcPr>
          <w:p w14:paraId="1B9E40B2" w14:textId="77777777" w:rsidR="00357CD0" w:rsidRPr="00D56DC1" w:rsidRDefault="0011380C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0.79</w:t>
            </w:r>
          </w:p>
        </w:tc>
        <w:tc>
          <w:tcPr>
            <w:tcW w:w="1482" w:type="dxa"/>
            <w:tcBorders>
              <w:top w:val="single" w:sz="12" w:space="0" w:color="auto"/>
            </w:tcBorders>
          </w:tcPr>
          <w:p w14:paraId="2124BBA4" w14:textId="77777777" w:rsidR="00357CD0" w:rsidRPr="00D56DC1" w:rsidRDefault="0011380C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0.58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193F474A" w14:textId="77777777" w:rsidR="00357CD0" w:rsidRPr="00D56DC1" w:rsidRDefault="0011380C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0.94</w:t>
            </w:r>
          </w:p>
        </w:tc>
        <w:tc>
          <w:tcPr>
            <w:tcW w:w="1386" w:type="dxa"/>
            <w:tcBorders>
              <w:top w:val="single" w:sz="12" w:space="0" w:color="auto"/>
            </w:tcBorders>
          </w:tcPr>
          <w:p w14:paraId="2B9EAB04" w14:textId="77777777" w:rsidR="00357CD0" w:rsidRPr="00D56DC1" w:rsidRDefault="0011380C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0.32</w:t>
            </w:r>
          </w:p>
        </w:tc>
        <w:tc>
          <w:tcPr>
            <w:tcW w:w="1386" w:type="dxa"/>
            <w:tcBorders>
              <w:top w:val="single" w:sz="12" w:space="0" w:color="auto"/>
            </w:tcBorders>
          </w:tcPr>
          <w:p w14:paraId="011376B9" w14:textId="77777777" w:rsidR="00357CD0" w:rsidRPr="00D56DC1" w:rsidRDefault="0011380C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0.89</w:t>
            </w:r>
          </w:p>
        </w:tc>
        <w:tc>
          <w:tcPr>
            <w:tcW w:w="1386" w:type="dxa"/>
            <w:tcBorders>
              <w:top w:val="single" w:sz="12" w:space="0" w:color="auto"/>
            </w:tcBorders>
          </w:tcPr>
          <w:p w14:paraId="62BE4882" w14:textId="77777777" w:rsidR="00357CD0" w:rsidRPr="00D56DC1" w:rsidRDefault="0011380C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0.80</w:t>
            </w:r>
          </w:p>
        </w:tc>
      </w:tr>
      <w:tr w:rsidR="00357CD0" w:rsidRPr="0042246F" w14:paraId="7BD58D0B" w14:textId="77777777" w:rsidTr="00D56DC1">
        <w:trPr>
          <w:trHeight w:val="265"/>
        </w:trPr>
        <w:tc>
          <w:tcPr>
            <w:tcW w:w="2524" w:type="dxa"/>
            <w:shd w:val="clear" w:color="auto" w:fill="auto"/>
          </w:tcPr>
          <w:p w14:paraId="7FF76FE8" w14:textId="77777777" w:rsidR="00357CD0" w:rsidRPr="00D56DC1" w:rsidRDefault="00357CD0" w:rsidP="00FC666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1" w:type="dxa"/>
          </w:tcPr>
          <w:p w14:paraId="528D1F5A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3" w:type="dxa"/>
          </w:tcPr>
          <w:p w14:paraId="0AF89425" w14:textId="77777777" w:rsidR="00357CD0" w:rsidRPr="00D56DC1" w:rsidRDefault="0011380C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(&lt;0.01)</w:t>
            </w:r>
          </w:p>
        </w:tc>
        <w:tc>
          <w:tcPr>
            <w:tcW w:w="1119" w:type="dxa"/>
          </w:tcPr>
          <w:p w14:paraId="7D57F7C0" w14:textId="77777777" w:rsidR="00357CD0" w:rsidRPr="00D56DC1" w:rsidRDefault="0011380C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(&lt;0.01)</w:t>
            </w:r>
          </w:p>
        </w:tc>
        <w:tc>
          <w:tcPr>
            <w:tcW w:w="1506" w:type="dxa"/>
          </w:tcPr>
          <w:p w14:paraId="32C87650" w14:textId="77777777" w:rsidR="00357CD0" w:rsidRPr="00D56DC1" w:rsidRDefault="0011380C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(&lt;0.01)</w:t>
            </w:r>
          </w:p>
        </w:tc>
        <w:tc>
          <w:tcPr>
            <w:tcW w:w="1482" w:type="dxa"/>
          </w:tcPr>
          <w:p w14:paraId="4F6FB4C0" w14:textId="77777777" w:rsidR="00357CD0" w:rsidRPr="00D56DC1" w:rsidRDefault="0011380C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(&lt;0.01)</w:t>
            </w:r>
          </w:p>
        </w:tc>
        <w:tc>
          <w:tcPr>
            <w:tcW w:w="1080" w:type="dxa"/>
          </w:tcPr>
          <w:p w14:paraId="0B7613DA" w14:textId="77777777" w:rsidR="00357CD0" w:rsidRPr="00D56DC1" w:rsidRDefault="0011380C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(&lt;0.01)</w:t>
            </w:r>
          </w:p>
        </w:tc>
        <w:tc>
          <w:tcPr>
            <w:tcW w:w="1386" w:type="dxa"/>
          </w:tcPr>
          <w:p w14:paraId="4BE44D77" w14:textId="77777777" w:rsidR="00357CD0" w:rsidRPr="00D56DC1" w:rsidRDefault="0011380C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(&lt;0.01)</w:t>
            </w:r>
          </w:p>
        </w:tc>
        <w:tc>
          <w:tcPr>
            <w:tcW w:w="1386" w:type="dxa"/>
          </w:tcPr>
          <w:p w14:paraId="107C9BB6" w14:textId="77777777" w:rsidR="00357CD0" w:rsidRPr="00D56DC1" w:rsidRDefault="0011380C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(&lt;0.01)</w:t>
            </w:r>
          </w:p>
        </w:tc>
        <w:tc>
          <w:tcPr>
            <w:tcW w:w="1386" w:type="dxa"/>
          </w:tcPr>
          <w:p w14:paraId="176E418D" w14:textId="77777777" w:rsidR="00357CD0" w:rsidRPr="00D56DC1" w:rsidRDefault="0011380C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(&lt;0.01)</w:t>
            </w:r>
          </w:p>
        </w:tc>
      </w:tr>
      <w:tr w:rsidR="00357CD0" w:rsidRPr="0042246F" w14:paraId="51E35880" w14:textId="77777777" w:rsidTr="00D56DC1">
        <w:trPr>
          <w:trHeight w:val="265"/>
        </w:trPr>
        <w:tc>
          <w:tcPr>
            <w:tcW w:w="2524" w:type="dxa"/>
            <w:vMerge w:val="restart"/>
            <w:shd w:val="clear" w:color="auto" w:fill="auto"/>
          </w:tcPr>
          <w:p w14:paraId="4A90E27F" w14:textId="77777777" w:rsidR="00357CD0" w:rsidRPr="00D56DC1" w:rsidRDefault="00357CD0" w:rsidP="00FC666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∑OCPs</w:t>
            </w:r>
          </w:p>
        </w:tc>
        <w:tc>
          <w:tcPr>
            <w:tcW w:w="951" w:type="dxa"/>
          </w:tcPr>
          <w:p w14:paraId="334DF396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3" w:type="dxa"/>
          </w:tcPr>
          <w:p w14:paraId="508685FA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119" w:type="dxa"/>
          </w:tcPr>
          <w:p w14:paraId="53CEA268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0.84</w:t>
            </w:r>
          </w:p>
        </w:tc>
        <w:tc>
          <w:tcPr>
            <w:tcW w:w="1506" w:type="dxa"/>
          </w:tcPr>
          <w:p w14:paraId="393960C6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0.90</w:t>
            </w:r>
          </w:p>
        </w:tc>
        <w:tc>
          <w:tcPr>
            <w:tcW w:w="1482" w:type="dxa"/>
          </w:tcPr>
          <w:p w14:paraId="69426278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0.71</w:t>
            </w:r>
          </w:p>
        </w:tc>
        <w:tc>
          <w:tcPr>
            <w:tcW w:w="1080" w:type="dxa"/>
          </w:tcPr>
          <w:p w14:paraId="32C88DEE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0.67</w:t>
            </w:r>
          </w:p>
        </w:tc>
        <w:tc>
          <w:tcPr>
            <w:tcW w:w="1386" w:type="dxa"/>
          </w:tcPr>
          <w:p w14:paraId="52F9B25C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0.13</w:t>
            </w:r>
          </w:p>
        </w:tc>
        <w:tc>
          <w:tcPr>
            <w:tcW w:w="1386" w:type="dxa"/>
          </w:tcPr>
          <w:p w14:paraId="503C5787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0.73</w:t>
            </w:r>
          </w:p>
        </w:tc>
        <w:tc>
          <w:tcPr>
            <w:tcW w:w="1386" w:type="dxa"/>
          </w:tcPr>
          <w:p w14:paraId="35F6A34C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0.60</w:t>
            </w:r>
          </w:p>
        </w:tc>
      </w:tr>
      <w:tr w:rsidR="00357CD0" w:rsidRPr="0042246F" w14:paraId="14BBB50D" w14:textId="77777777" w:rsidTr="00D56DC1">
        <w:trPr>
          <w:trHeight w:val="266"/>
        </w:trPr>
        <w:tc>
          <w:tcPr>
            <w:tcW w:w="2524" w:type="dxa"/>
            <w:vMerge/>
            <w:shd w:val="clear" w:color="auto" w:fill="auto"/>
          </w:tcPr>
          <w:p w14:paraId="19C701B1" w14:textId="77777777" w:rsidR="00357CD0" w:rsidRPr="00D56DC1" w:rsidRDefault="00357CD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1" w:type="dxa"/>
          </w:tcPr>
          <w:p w14:paraId="029898F4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3" w:type="dxa"/>
          </w:tcPr>
          <w:p w14:paraId="33307E37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9" w:type="dxa"/>
          </w:tcPr>
          <w:p w14:paraId="6666D8F3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(&lt;0.01)</w:t>
            </w:r>
          </w:p>
        </w:tc>
        <w:tc>
          <w:tcPr>
            <w:tcW w:w="1506" w:type="dxa"/>
          </w:tcPr>
          <w:p w14:paraId="129DD260" w14:textId="77777777" w:rsidR="00357CD0" w:rsidRPr="00D56DC1" w:rsidRDefault="00357CD0" w:rsidP="00D56DC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(&lt;0.01)</w:t>
            </w:r>
          </w:p>
        </w:tc>
        <w:tc>
          <w:tcPr>
            <w:tcW w:w="1482" w:type="dxa"/>
          </w:tcPr>
          <w:p w14:paraId="4B9C5629" w14:textId="77777777" w:rsidR="00357CD0" w:rsidRPr="00D56DC1" w:rsidRDefault="00357CD0" w:rsidP="00D56DC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(&lt;0.01)</w:t>
            </w:r>
          </w:p>
        </w:tc>
        <w:tc>
          <w:tcPr>
            <w:tcW w:w="1080" w:type="dxa"/>
          </w:tcPr>
          <w:p w14:paraId="47A23FF5" w14:textId="77777777" w:rsidR="00357CD0" w:rsidRPr="00D56DC1" w:rsidRDefault="00357CD0" w:rsidP="00D56DC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(&lt;0.01)</w:t>
            </w:r>
          </w:p>
        </w:tc>
        <w:tc>
          <w:tcPr>
            <w:tcW w:w="1386" w:type="dxa"/>
          </w:tcPr>
          <w:p w14:paraId="367C6469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(0.03)</w:t>
            </w:r>
          </w:p>
        </w:tc>
        <w:tc>
          <w:tcPr>
            <w:tcW w:w="1386" w:type="dxa"/>
          </w:tcPr>
          <w:p w14:paraId="5D24D1C8" w14:textId="77777777" w:rsidR="00357CD0" w:rsidRPr="00D56DC1" w:rsidRDefault="00357CD0" w:rsidP="00D56DC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(&lt;0.01)</w:t>
            </w:r>
          </w:p>
        </w:tc>
        <w:tc>
          <w:tcPr>
            <w:tcW w:w="1386" w:type="dxa"/>
          </w:tcPr>
          <w:p w14:paraId="6890C3FD" w14:textId="77777777" w:rsidR="00357CD0" w:rsidRPr="00D56DC1" w:rsidRDefault="00357CD0" w:rsidP="00D56DC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(&lt;0.01)</w:t>
            </w:r>
          </w:p>
        </w:tc>
      </w:tr>
      <w:tr w:rsidR="00357CD0" w:rsidRPr="0042246F" w14:paraId="3883CE2E" w14:textId="77777777" w:rsidTr="00D56DC1">
        <w:trPr>
          <w:trHeight w:val="266"/>
        </w:trPr>
        <w:tc>
          <w:tcPr>
            <w:tcW w:w="2524" w:type="dxa"/>
            <w:vMerge w:val="restart"/>
            <w:shd w:val="clear" w:color="auto" w:fill="auto"/>
          </w:tcPr>
          <w:p w14:paraId="001D7C08" w14:textId="77777777" w:rsidR="00357CD0" w:rsidRPr="00D56DC1" w:rsidRDefault="00357CD0" w:rsidP="00FC666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∑</w:t>
            </w:r>
            <w:r w:rsidRPr="00D56DC1">
              <w:rPr>
                <w:rFonts w:ascii="Times New Roman" w:eastAsia="나눔바른고딕" w:hAnsi="Times New Roman" w:cs="Times New Roman"/>
                <w:color w:val="000000"/>
                <w:kern w:val="0"/>
                <w:sz w:val="22"/>
              </w:rPr>
              <w:t>DDTs</w:t>
            </w:r>
          </w:p>
        </w:tc>
        <w:tc>
          <w:tcPr>
            <w:tcW w:w="951" w:type="dxa"/>
          </w:tcPr>
          <w:p w14:paraId="062BFD40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3" w:type="dxa"/>
          </w:tcPr>
          <w:p w14:paraId="609F3885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9" w:type="dxa"/>
          </w:tcPr>
          <w:p w14:paraId="57483E56" w14:textId="77777777" w:rsidR="00357CD0" w:rsidRPr="00D56DC1" w:rsidRDefault="00357CD0" w:rsidP="00D56DC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506" w:type="dxa"/>
          </w:tcPr>
          <w:p w14:paraId="098C5225" w14:textId="77777777" w:rsidR="00357CD0" w:rsidRPr="00D56DC1" w:rsidRDefault="00357CD0" w:rsidP="00D56DC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0.64</w:t>
            </w:r>
          </w:p>
        </w:tc>
        <w:tc>
          <w:tcPr>
            <w:tcW w:w="1482" w:type="dxa"/>
          </w:tcPr>
          <w:p w14:paraId="6738144E" w14:textId="77777777" w:rsidR="00357CD0" w:rsidRPr="00D56DC1" w:rsidRDefault="00357CD0" w:rsidP="00D56DC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0.42</w:t>
            </w:r>
          </w:p>
        </w:tc>
        <w:tc>
          <w:tcPr>
            <w:tcW w:w="1080" w:type="dxa"/>
          </w:tcPr>
          <w:p w14:paraId="6D6FDD62" w14:textId="77777777" w:rsidR="00357CD0" w:rsidRPr="00D56DC1" w:rsidRDefault="00357CD0" w:rsidP="00D56DC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0.62</w:t>
            </w:r>
          </w:p>
        </w:tc>
        <w:tc>
          <w:tcPr>
            <w:tcW w:w="1386" w:type="dxa"/>
          </w:tcPr>
          <w:p w14:paraId="778CEBC3" w14:textId="77777777" w:rsidR="00357CD0" w:rsidRPr="00D56DC1" w:rsidRDefault="00357CD0" w:rsidP="00D56DC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0.10</w:t>
            </w:r>
          </w:p>
        </w:tc>
        <w:tc>
          <w:tcPr>
            <w:tcW w:w="1386" w:type="dxa"/>
          </w:tcPr>
          <w:p w14:paraId="743D9F15" w14:textId="77777777" w:rsidR="00357CD0" w:rsidRPr="00D56DC1" w:rsidRDefault="00357CD0" w:rsidP="00D56DC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0.68</w:t>
            </w:r>
          </w:p>
        </w:tc>
        <w:tc>
          <w:tcPr>
            <w:tcW w:w="1386" w:type="dxa"/>
          </w:tcPr>
          <w:p w14:paraId="7B0CE395" w14:textId="77777777" w:rsidR="00357CD0" w:rsidRPr="00D56DC1" w:rsidRDefault="00357CD0" w:rsidP="00D56DC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0.55</w:t>
            </w:r>
          </w:p>
        </w:tc>
      </w:tr>
      <w:tr w:rsidR="00357CD0" w:rsidRPr="0042246F" w14:paraId="651A20B2" w14:textId="77777777" w:rsidTr="00D56DC1">
        <w:trPr>
          <w:trHeight w:val="266"/>
        </w:trPr>
        <w:tc>
          <w:tcPr>
            <w:tcW w:w="2524" w:type="dxa"/>
            <w:vMerge/>
            <w:shd w:val="clear" w:color="auto" w:fill="auto"/>
          </w:tcPr>
          <w:p w14:paraId="338988B6" w14:textId="77777777" w:rsidR="00357CD0" w:rsidRPr="00D56DC1" w:rsidRDefault="00357CD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1" w:type="dxa"/>
          </w:tcPr>
          <w:p w14:paraId="3E4E8B54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3" w:type="dxa"/>
          </w:tcPr>
          <w:p w14:paraId="6643EDDB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9" w:type="dxa"/>
          </w:tcPr>
          <w:p w14:paraId="5708CA51" w14:textId="77777777" w:rsidR="00357CD0" w:rsidRPr="00D56DC1" w:rsidRDefault="00357CD0" w:rsidP="00D56DC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6" w:type="dxa"/>
          </w:tcPr>
          <w:p w14:paraId="07466483" w14:textId="77777777" w:rsidR="00357CD0" w:rsidRPr="00D56DC1" w:rsidRDefault="00357CD0" w:rsidP="00D56DC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(&lt;0.01)</w:t>
            </w:r>
          </w:p>
        </w:tc>
        <w:tc>
          <w:tcPr>
            <w:tcW w:w="1482" w:type="dxa"/>
          </w:tcPr>
          <w:p w14:paraId="328ABC53" w14:textId="77777777" w:rsidR="00357CD0" w:rsidRPr="00D56DC1" w:rsidRDefault="00357CD0" w:rsidP="00D56DC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(&lt;0.01)</w:t>
            </w:r>
          </w:p>
        </w:tc>
        <w:tc>
          <w:tcPr>
            <w:tcW w:w="1080" w:type="dxa"/>
          </w:tcPr>
          <w:p w14:paraId="0F67819D" w14:textId="77777777" w:rsidR="00357CD0" w:rsidRPr="00D56DC1" w:rsidRDefault="00357CD0" w:rsidP="00D56DC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(&lt;0.01)</w:t>
            </w:r>
          </w:p>
        </w:tc>
        <w:tc>
          <w:tcPr>
            <w:tcW w:w="1386" w:type="dxa"/>
          </w:tcPr>
          <w:p w14:paraId="10E42620" w14:textId="77777777" w:rsidR="00357CD0" w:rsidRPr="00D56DC1" w:rsidRDefault="00357CD0" w:rsidP="00D56DC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(0.11)</w:t>
            </w:r>
          </w:p>
        </w:tc>
        <w:tc>
          <w:tcPr>
            <w:tcW w:w="1386" w:type="dxa"/>
          </w:tcPr>
          <w:p w14:paraId="1B97550C" w14:textId="77777777" w:rsidR="00357CD0" w:rsidRPr="00D56DC1" w:rsidRDefault="00357CD0" w:rsidP="00D56DC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(&lt;0.01)</w:t>
            </w:r>
          </w:p>
        </w:tc>
        <w:tc>
          <w:tcPr>
            <w:tcW w:w="1386" w:type="dxa"/>
          </w:tcPr>
          <w:p w14:paraId="17A66269" w14:textId="77777777" w:rsidR="00357CD0" w:rsidRPr="00D56DC1" w:rsidRDefault="00357CD0" w:rsidP="00D56DC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(&lt;0.01)</w:t>
            </w:r>
          </w:p>
        </w:tc>
      </w:tr>
      <w:tr w:rsidR="00357CD0" w:rsidRPr="0042246F" w14:paraId="5A73304A" w14:textId="77777777" w:rsidTr="00D56DC1">
        <w:trPr>
          <w:trHeight w:val="265"/>
        </w:trPr>
        <w:tc>
          <w:tcPr>
            <w:tcW w:w="2524" w:type="dxa"/>
            <w:vMerge w:val="restart"/>
            <w:shd w:val="clear" w:color="auto" w:fill="auto"/>
          </w:tcPr>
          <w:p w14:paraId="3665429A" w14:textId="77777777" w:rsidR="00357CD0" w:rsidRPr="00D56DC1" w:rsidRDefault="00357CD0" w:rsidP="00FC666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∑</w:t>
            </w:r>
            <w:proofErr w:type="spellStart"/>
            <w:r w:rsidRPr="00D56DC1">
              <w:rPr>
                <w:rFonts w:ascii="Times New Roman" w:hAnsi="Times New Roman" w:cs="Times New Roman"/>
                <w:sz w:val="22"/>
              </w:rPr>
              <w:t>chlordanes</w:t>
            </w:r>
            <w:proofErr w:type="spellEnd"/>
          </w:p>
        </w:tc>
        <w:tc>
          <w:tcPr>
            <w:tcW w:w="951" w:type="dxa"/>
          </w:tcPr>
          <w:p w14:paraId="65B8E409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3" w:type="dxa"/>
          </w:tcPr>
          <w:p w14:paraId="01112229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9" w:type="dxa"/>
          </w:tcPr>
          <w:p w14:paraId="09584029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6" w:type="dxa"/>
          </w:tcPr>
          <w:p w14:paraId="19A22064" w14:textId="77777777" w:rsidR="00357CD0" w:rsidRPr="00D56DC1" w:rsidRDefault="00357CD0" w:rsidP="00D56DC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482" w:type="dxa"/>
          </w:tcPr>
          <w:p w14:paraId="7BC163D8" w14:textId="77777777" w:rsidR="00357CD0" w:rsidRPr="00D56DC1" w:rsidRDefault="00357CD0" w:rsidP="00D56DC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0.55</w:t>
            </w:r>
          </w:p>
        </w:tc>
        <w:tc>
          <w:tcPr>
            <w:tcW w:w="1080" w:type="dxa"/>
          </w:tcPr>
          <w:p w14:paraId="452050EA" w14:textId="77777777" w:rsidR="00357CD0" w:rsidRPr="00D56DC1" w:rsidRDefault="00357CD0" w:rsidP="00D56DC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0.61</w:t>
            </w:r>
          </w:p>
        </w:tc>
        <w:tc>
          <w:tcPr>
            <w:tcW w:w="1386" w:type="dxa"/>
          </w:tcPr>
          <w:p w14:paraId="03CCF169" w14:textId="77777777" w:rsidR="00357CD0" w:rsidRPr="00D56DC1" w:rsidRDefault="00357CD0" w:rsidP="00D56DC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0.11</w:t>
            </w:r>
          </w:p>
        </w:tc>
        <w:tc>
          <w:tcPr>
            <w:tcW w:w="1386" w:type="dxa"/>
          </w:tcPr>
          <w:p w14:paraId="6855F8CC" w14:textId="77777777" w:rsidR="00357CD0" w:rsidRPr="00D56DC1" w:rsidRDefault="00357CD0" w:rsidP="00D56DC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0.64</w:t>
            </w:r>
          </w:p>
        </w:tc>
        <w:tc>
          <w:tcPr>
            <w:tcW w:w="1386" w:type="dxa"/>
          </w:tcPr>
          <w:p w14:paraId="45369807" w14:textId="77777777" w:rsidR="00357CD0" w:rsidRPr="00D56DC1" w:rsidRDefault="00357CD0" w:rsidP="00D56DC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0.57</w:t>
            </w:r>
          </w:p>
        </w:tc>
      </w:tr>
      <w:tr w:rsidR="00357CD0" w:rsidRPr="0042246F" w14:paraId="4A780857" w14:textId="77777777" w:rsidTr="00D56DC1">
        <w:trPr>
          <w:trHeight w:val="266"/>
        </w:trPr>
        <w:tc>
          <w:tcPr>
            <w:tcW w:w="2524" w:type="dxa"/>
            <w:vMerge/>
            <w:shd w:val="clear" w:color="auto" w:fill="auto"/>
          </w:tcPr>
          <w:p w14:paraId="1010685E" w14:textId="77777777" w:rsidR="00357CD0" w:rsidRPr="00D56DC1" w:rsidRDefault="00357CD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1" w:type="dxa"/>
          </w:tcPr>
          <w:p w14:paraId="60809DB0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3" w:type="dxa"/>
          </w:tcPr>
          <w:p w14:paraId="412E43FA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9" w:type="dxa"/>
          </w:tcPr>
          <w:p w14:paraId="26F29BE6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6" w:type="dxa"/>
          </w:tcPr>
          <w:p w14:paraId="4453845F" w14:textId="77777777" w:rsidR="00357CD0" w:rsidRPr="00D56DC1" w:rsidRDefault="00357CD0" w:rsidP="00D56DC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2" w:type="dxa"/>
          </w:tcPr>
          <w:p w14:paraId="530A04BB" w14:textId="77777777" w:rsidR="00357CD0" w:rsidRPr="00D56DC1" w:rsidRDefault="00357CD0" w:rsidP="00D56DC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(&lt;0.01)</w:t>
            </w:r>
          </w:p>
        </w:tc>
        <w:tc>
          <w:tcPr>
            <w:tcW w:w="1080" w:type="dxa"/>
          </w:tcPr>
          <w:p w14:paraId="42645A11" w14:textId="77777777" w:rsidR="00357CD0" w:rsidRPr="00D56DC1" w:rsidRDefault="00357CD0" w:rsidP="00D56DC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(&lt;0.01)</w:t>
            </w:r>
          </w:p>
        </w:tc>
        <w:tc>
          <w:tcPr>
            <w:tcW w:w="1386" w:type="dxa"/>
          </w:tcPr>
          <w:p w14:paraId="1EE019BE" w14:textId="77777777" w:rsidR="00357CD0" w:rsidRPr="00D56DC1" w:rsidRDefault="00357CD0" w:rsidP="00D56DC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(0.07)</w:t>
            </w:r>
          </w:p>
        </w:tc>
        <w:tc>
          <w:tcPr>
            <w:tcW w:w="1386" w:type="dxa"/>
          </w:tcPr>
          <w:p w14:paraId="16484027" w14:textId="77777777" w:rsidR="00357CD0" w:rsidRPr="00D56DC1" w:rsidRDefault="00357CD0" w:rsidP="00D56DC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(&lt;0.01)</w:t>
            </w:r>
          </w:p>
        </w:tc>
        <w:tc>
          <w:tcPr>
            <w:tcW w:w="1386" w:type="dxa"/>
          </w:tcPr>
          <w:p w14:paraId="6CD1DF7F" w14:textId="77777777" w:rsidR="00357CD0" w:rsidRPr="00D56DC1" w:rsidRDefault="00357CD0" w:rsidP="00D56DC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(&lt;0.01)</w:t>
            </w:r>
          </w:p>
        </w:tc>
      </w:tr>
      <w:tr w:rsidR="00357CD0" w:rsidRPr="0042246F" w14:paraId="552945BF" w14:textId="77777777" w:rsidTr="00D56DC1">
        <w:trPr>
          <w:trHeight w:val="266"/>
        </w:trPr>
        <w:tc>
          <w:tcPr>
            <w:tcW w:w="2524" w:type="dxa"/>
            <w:vMerge w:val="restart"/>
            <w:shd w:val="clear" w:color="auto" w:fill="auto"/>
          </w:tcPr>
          <w:p w14:paraId="79E4DF86" w14:textId="77777777" w:rsidR="00357CD0" w:rsidRPr="00D56DC1" w:rsidRDefault="00357CD0" w:rsidP="00FC666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∑</w:t>
            </w:r>
            <w:r w:rsidRPr="00D56DC1">
              <w:rPr>
                <w:rFonts w:ascii="Times New Roman" w:eastAsia="나눔바른고딕" w:hAnsi="Times New Roman" w:cs="Times New Roman"/>
                <w:color w:val="000000"/>
                <w:kern w:val="0"/>
                <w:sz w:val="22"/>
              </w:rPr>
              <w:t>heptachlor</w:t>
            </w:r>
          </w:p>
        </w:tc>
        <w:tc>
          <w:tcPr>
            <w:tcW w:w="951" w:type="dxa"/>
          </w:tcPr>
          <w:p w14:paraId="5C60036D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3" w:type="dxa"/>
          </w:tcPr>
          <w:p w14:paraId="6A704E3A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9" w:type="dxa"/>
          </w:tcPr>
          <w:p w14:paraId="7175FAE8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6" w:type="dxa"/>
          </w:tcPr>
          <w:p w14:paraId="56278F70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2" w:type="dxa"/>
          </w:tcPr>
          <w:p w14:paraId="46B6B0F3" w14:textId="77777777" w:rsidR="00357CD0" w:rsidRPr="00D56DC1" w:rsidRDefault="00357CD0" w:rsidP="00D56DC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080" w:type="dxa"/>
          </w:tcPr>
          <w:p w14:paraId="69AF3E61" w14:textId="77777777" w:rsidR="00357CD0" w:rsidRPr="00D56DC1" w:rsidRDefault="00357CD0" w:rsidP="00D56DC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0.43</w:t>
            </w:r>
          </w:p>
        </w:tc>
        <w:tc>
          <w:tcPr>
            <w:tcW w:w="1386" w:type="dxa"/>
          </w:tcPr>
          <w:p w14:paraId="02F902DB" w14:textId="77777777" w:rsidR="00357CD0" w:rsidRPr="00D56DC1" w:rsidRDefault="00357CD0" w:rsidP="00D56DC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0.21</w:t>
            </w:r>
          </w:p>
        </w:tc>
        <w:tc>
          <w:tcPr>
            <w:tcW w:w="1386" w:type="dxa"/>
          </w:tcPr>
          <w:p w14:paraId="25EF4974" w14:textId="77777777" w:rsidR="00357CD0" w:rsidRPr="00D56DC1" w:rsidRDefault="00357CD0" w:rsidP="00D56DC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0.43</w:t>
            </w:r>
          </w:p>
        </w:tc>
        <w:tc>
          <w:tcPr>
            <w:tcW w:w="1386" w:type="dxa"/>
          </w:tcPr>
          <w:p w14:paraId="67E19BF7" w14:textId="77777777" w:rsidR="00357CD0" w:rsidRPr="00D56DC1" w:rsidRDefault="00357CD0" w:rsidP="00D56DC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0.32</w:t>
            </w:r>
          </w:p>
        </w:tc>
      </w:tr>
      <w:tr w:rsidR="00357CD0" w:rsidRPr="0042246F" w14:paraId="6DABDB45" w14:textId="77777777" w:rsidTr="00D56DC1">
        <w:trPr>
          <w:trHeight w:val="266"/>
        </w:trPr>
        <w:tc>
          <w:tcPr>
            <w:tcW w:w="2524" w:type="dxa"/>
            <w:vMerge/>
            <w:shd w:val="clear" w:color="auto" w:fill="auto"/>
          </w:tcPr>
          <w:p w14:paraId="2B658342" w14:textId="77777777" w:rsidR="00357CD0" w:rsidRPr="00D56DC1" w:rsidRDefault="00357CD0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1" w:type="dxa"/>
          </w:tcPr>
          <w:p w14:paraId="706950C4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3" w:type="dxa"/>
          </w:tcPr>
          <w:p w14:paraId="134C6E96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9" w:type="dxa"/>
          </w:tcPr>
          <w:p w14:paraId="763B1BDF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6" w:type="dxa"/>
          </w:tcPr>
          <w:p w14:paraId="54A940BB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2" w:type="dxa"/>
          </w:tcPr>
          <w:p w14:paraId="7C25368C" w14:textId="77777777" w:rsidR="00357CD0" w:rsidRPr="00D56DC1" w:rsidRDefault="00357CD0" w:rsidP="00D56DC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</w:tcPr>
          <w:p w14:paraId="3AAA994A" w14:textId="77777777" w:rsidR="00357CD0" w:rsidRPr="00D56DC1" w:rsidRDefault="00357CD0" w:rsidP="00D56DC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(&lt;0.01)</w:t>
            </w:r>
          </w:p>
        </w:tc>
        <w:tc>
          <w:tcPr>
            <w:tcW w:w="1386" w:type="dxa"/>
          </w:tcPr>
          <w:p w14:paraId="3DC76C3F" w14:textId="77777777" w:rsidR="00357CD0" w:rsidRPr="00D56DC1" w:rsidRDefault="00357CD0" w:rsidP="00D56DC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(&lt;0.01)</w:t>
            </w:r>
          </w:p>
        </w:tc>
        <w:tc>
          <w:tcPr>
            <w:tcW w:w="1386" w:type="dxa"/>
          </w:tcPr>
          <w:p w14:paraId="269087DA" w14:textId="77777777" w:rsidR="00357CD0" w:rsidRPr="00D56DC1" w:rsidRDefault="00357CD0" w:rsidP="00D56DC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(&lt;0.01)</w:t>
            </w:r>
          </w:p>
        </w:tc>
        <w:tc>
          <w:tcPr>
            <w:tcW w:w="1386" w:type="dxa"/>
          </w:tcPr>
          <w:p w14:paraId="11B87D4E" w14:textId="77777777" w:rsidR="00357CD0" w:rsidRPr="00D56DC1" w:rsidRDefault="00357CD0" w:rsidP="00D56DC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(&lt;0.01)</w:t>
            </w:r>
          </w:p>
        </w:tc>
      </w:tr>
      <w:tr w:rsidR="00357CD0" w:rsidRPr="0042246F" w14:paraId="562BD803" w14:textId="77777777" w:rsidTr="00D56DC1">
        <w:trPr>
          <w:trHeight w:val="265"/>
        </w:trPr>
        <w:tc>
          <w:tcPr>
            <w:tcW w:w="2524" w:type="dxa"/>
            <w:vMerge w:val="restart"/>
            <w:shd w:val="clear" w:color="auto" w:fill="auto"/>
          </w:tcPr>
          <w:p w14:paraId="7507E046" w14:textId="77777777" w:rsidR="00357CD0" w:rsidRPr="00D56DC1" w:rsidRDefault="00357CD0" w:rsidP="00FC666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∑PCBs</w:t>
            </w:r>
          </w:p>
        </w:tc>
        <w:tc>
          <w:tcPr>
            <w:tcW w:w="951" w:type="dxa"/>
          </w:tcPr>
          <w:p w14:paraId="4A33C129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3" w:type="dxa"/>
          </w:tcPr>
          <w:p w14:paraId="3E8612BE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9" w:type="dxa"/>
          </w:tcPr>
          <w:p w14:paraId="3889DC7D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6" w:type="dxa"/>
          </w:tcPr>
          <w:p w14:paraId="1BDC7C9B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2" w:type="dxa"/>
          </w:tcPr>
          <w:p w14:paraId="74A50DF0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</w:tcPr>
          <w:p w14:paraId="7B14A2E6" w14:textId="77777777" w:rsidR="00357CD0" w:rsidRPr="00D56DC1" w:rsidRDefault="00357CD0" w:rsidP="00D56DC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386" w:type="dxa"/>
          </w:tcPr>
          <w:p w14:paraId="61BA555A" w14:textId="77777777" w:rsidR="00357CD0" w:rsidRPr="00D56DC1" w:rsidRDefault="00357CD0" w:rsidP="00D56DC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0.41</w:t>
            </w:r>
          </w:p>
        </w:tc>
        <w:tc>
          <w:tcPr>
            <w:tcW w:w="1386" w:type="dxa"/>
          </w:tcPr>
          <w:p w14:paraId="44694B04" w14:textId="77777777" w:rsidR="00357CD0" w:rsidRPr="00D56DC1" w:rsidRDefault="00357CD0" w:rsidP="00D56DC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0.87</w:t>
            </w:r>
          </w:p>
        </w:tc>
        <w:tc>
          <w:tcPr>
            <w:tcW w:w="1386" w:type="dxa"/>
          </w:tcPr>
          <w:p w14:paraId="166FB2D2" w14:textId="77777777" w:rsidR="00357CD0" w:rsidRPr="00D56DC1" w:rsidRDefault="00357CD0" w:rsidP="00D56DC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0.84</w:t>
            </w:r>
          </w:p>
        </w:tc>
      </w:tr>
      <w:tr w:rsidR="00357CD0" w:rsidRPr="0042246F" w14:paraId="2BEDF1FF" w14:textId="77777777" w:rsidTr="00D56DC1">
        <w:trPr>
          <w:trHeight w:val="266"/>
        </w:trPr>
        <w:tc>
          <w:tcPr>
            <w:tcW w:w="2524" w:type="dxa"/>
            <w:vMerge/>
            <w:shd w:val="clear" w:color="auto" w:fill="auto"/>
          </w:tcPr>
          <w:p w14:paraId="6B0ACDFE" w14:textId="77777777" w:rsidR="00357CD0" w:rsidRPr="00D56DC1" w:rsidRDefault="00357CD0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</w:p>
        </w:tc>
        <w:tc>
          <w:tcPr>
            <w:tcW w:w="951" w:type="dxa"/>
          </w:tcPr>
          <w:p w14:paraId="188D807D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3" w:type="dxa"/>
          </w:tcPr>
          <w:p w14:paraId="0786EE97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9" w:type="dxa"/>
          </w:tcPr>
          <w:p w14:paraId="5E7BCCA7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6" w:type="dxa"/>
          </w:tcPr>
          <w:p w14:paraId="4E670C8B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2" w:type="dxa"/>
          </w:tcPr>
          <w:p w14:paraId="6258FD39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</w:tcPr>
          <w:p w14:paraId="0AF74D8D" w14:textId="77777777" w:rsidR="00357CD0" w:rsidRPr="00D56DC1" w:rsidRDefault="00357CD0" w:rsidP="00D56DC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6" w:type="dxa"/>
          </w:tcPr>
          <w:p w14:paraId="4C66C588" w14:textId="77777777" w:rsidR="00357CD0" w:rsidRPr="00D56DC1" w:rsidRDefault="00357CD0" w:rsidP="00D56DC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(&lt;0.01)</w:t>
            </w:r>
          </w:p>
        </w:tc>
        <w:tc>
          <w:tcPr>
            <w:tcW w:w="1386" w:type="dxa"/>
          </w:tcPr>
          <w:p w14:paraId="1DB4CBCC" w14:textId="77777777" w:rsidR="00357CD0" w:rsidRPr="00D56DC1" w:rsidRDefault="00357CD0" w:rsidP="00D56DC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(&lt;0.01)</w:t>
            </w:r>
          </w:p>
        </w:tc>
        <w:tc>
          <w:tcPr>
            <w:tcW w:w="1386" w:type="dxa"/>
          </w:tcPr>
          <w:p w14:paraId="3BFB1F56" w14:textId="77777777" w:rsidR="00357CD0" w:rsidRPr="00D56DC1" w:rsidRDefault="00357CD0" w:rsidP="00D56DC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(&lt;0.01)</w:t>
            </w:r>
          </w:p>
        </w:tc>
      </w:tr>
      <w:tr w:rsidR="00357CD0" w:rsidRPr="0042246F" w14:paraId="5CC45DBD" w14:textId="77777777" w:rsidTr="00D56DC1">
        <w:trPr>
          <w:trHeight w:val="266"/>
        </w:trPr>
        <w:tc>
          <w:tcPr>
            <w:tcW w:w="2524" w:type="dxa"/>
            <w:vMerge w:val="restart"/>
            <w:shd w:val="clear" w:color="auto" w:fill="auto"/>
          </w:tcPr>
          <w:p w14:paraId="62698F9D" w14:textId="77777777" w:rsidR="00357CD0" w:rsidRPr="00D56DC1" w:rsidRDefault="00357CD0" w:rsidP="00FC666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eastAsia="굴림" w:hAnsi="Times New Roman" w:cs="Times New Roman"/>
                <w:color w:val="000000"/>
                <w:sz w:val="22"/>
              </w:rPr>
              <w:t>∑low-chlorinated PCBs</w:t>
            </w:r>
          </w:p>
        </w:tc>
        <w:tc>
          <w:tcPr>
            <w:tcW w:w="951" w:type="dxa"/>
          </w:tcPr>
          <w:p w14:paraId="06B75AEC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3" w:type="dxa"/>
          </w:tcPr>
          <w:p w14:paraId="4327BDE4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9" w:type="dxa"/>
          </w:tcPr>
          <w:p w14:paraId="66ACA978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6" w:type="dxa"/>
          </w:tcPr>
          <w:p w14:paraId="08EE520A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2" w:type="dxa"/>
          </w:tcPr>
          <w:p w14:paraId="39CDFD42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</w:tcPr>
          <w:p w14:paraId="2E79AC96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6" w:type="dxa"/>
          </w:tcPr>
          <w:p w14:paraId="0CDEC7A5" w14:textId="77777777" w:rsidR="00357CD0" w:rsidRPr="00D56DC1" w:rsidRDefault="00357CD0" w:rsidP="00D56DC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386" w:type="dxa"/>
          </w:tcPr>
          <w:p w14:paraId="599DAD8D" w14:textId="77777777" w:rsidR="00357CD0" w:rsidRPr="00D56DC1" w:rsidRDefault="00357CD0" w:rsidP="00D56DC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0.15</w:t>
            </w:r>
          </w:p>
        </w:tc>
        <w:tc>
          <w:tcPr>
            <w:tcW w:w="1386" w:type="dxa"/>
          </w:tcPr>
          <w:p w14:paraId="1117E54C" w14:textId="77777777" w:rsidR="00357CD0" w:rsidRPr="00D56DC1" w:rsidRDefault="00357CD0" w:rsidP="00D56DC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-0.01</w:t>
            </w:r>
          </w:p>
        </w:tc>
      </w:tr>
      <w:tr w:rsidR="00357CD0" w:rsidRPr="0042246F" w14:paraId="673E9BB9" w14:textId="77777777" w:rsidTr="00D56DC1">
        <w:trPr>
          <w:trHeight w:val="266"/>
        </w:trPr>
        <w:tc>
          <w:tcPr>
            <w:tcW w:w="2524" w:type="dxa"/>
            <w:vMerge/>
            <w:shd w:val="clear" w:color="auto" w:fill="auto"/>
          </w:tcPr>
          <w:p w14:paraId="744D0049" w14:textId="77777777" w:rsidR="00357CD0" w:rsidRPr="00D56DC1" w:rsidRDefault="00357CD0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</w:p>
        </w:tc>
        <w:tc>
          <w:tcPr>
            <w:tcW w:w="951" w:type="dxa"/>
          </w:tcPr>
          <w:p w14:paraId="4910EE8C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3" w:type="dxa"/>
          </w:tcPr>
          <w:p w14:paraId="299C5EC8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9" w:type="dxa"/>
          </w:tcPr>
          <w:p w14:paraId="6EECE40A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6" w:type="dxa"/>
          </w:tcPr>
          <w:p w14:paraId="10F5351E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2" w:type="dxa"/>
          </w:tcPr>
          <w:p w14:paraId="2A037F84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</w:tcPr>
          <w:p w14:paraId="633FA698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6" w:type="dxa"/>
          </w:tcPr>
          <w:p w14:paraId="1BE7058A" w14:textId="77777777" w:rsidR="00357CD0" w:rsidRPr="00D56DC1" w:rsidRDefault="00357CD0" w:rsidP="00D56DC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6" w:type="dxa"/>
          </w:tcPr>
          <w:p w14:paraId="08CC3D54" w14:textId="77777777" w:rsidR="00357CD0" w:rsidRPr="00D56DC1" w:rsidRDefault="00357CD0" w:rsidP="00D56DC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(0.01)</w:t>
            </w:r>
          </w:p>
        </w:tc>
        <w:tc>
          <w:tcPr>
            <w:tcW w:w="1386" w:type="dxa"/>
          </w:tcPr>
          <w:p w14:paraId="1E5969DA" w14:textId="77777777" w:rsidR="00357CD0" w:rsidRPr="00D56DC1" w:rsidRDefault="00357CD0" w:rsidP="00D56DC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(0.8</w:t>
            </w:r>
            <w:r w:rsidR="0042246F" w:rsidRPr="00D56DC1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D56DC1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357CD0" w:rsidRPr="0042246F" w14:paraId="7989C2F9" w14:textId="77777777" w:rsidTr="00D56DC1">
        <w:trPr>
          <w:trHeight w:val="265"/>
        </w:trPr>
        <w:tc>
          <w:tcPr>
            <w:tcW w:w="2524" w:type="dxa"/>
            <w:vMerge w:val="restart"/>
            <w:shd w:val="clear" w:color="auto" w:fill="auto"/>
          </w:tcPr>
          <w:p w14:paraId="67E8E5A4" w14:textId="77777777" w:rsidR="00357CD0" w:rsidRPr="00D56DC1" w:rsidRDefault="00357CD0" w:rsidP="00FC666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eastAsia="굴림" w:hAnsi="Times New Roman" w:cs="Times New Roman"/>
                <w:color w:val="000000"/>
                <w:sz w:val="22"/>
              </w:rPr>
              <w:t>∑mid-chlorinated PCBs</w:t>
            </w:r>
          </w:p>
        </w:tc>
        <w:tc>
          <w:tcPr>
            <w:tcW w:w="951" w:type="dxa"/>
          </w:tcPr>
          <w:p w14:paraId="6CBEB1D2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3" w:type="dxa"/>
          </w:tcPr>
          <w:p w14:paraId="6AB8BF0C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9" w:type="dxa"/>
          </w:tcPr>
          <w:p w14:paraId="4C860FA4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6" w:type="dxa"/>
          </w:tcPr>
          <w:p w14:paraId="4E12F014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2" w:type="dxa"/>
          </w:tcPr>
          <w:p w14:paraId="4790FF84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</w:tcPr>
          <w:p w14:paraId="20A73309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6" w:type="dxa"/>
          </w:tcPr>
          <w:p w14:paraId="495DB011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6" w:type="dxa"/>
          </w:tcPr>
          <w:p w14:paraId="2A38672D" w14:textId="77777777" w:rsidR="00357CD0" w:rsidRPr="00D56DC1" w:rsidRDefault="00357CD0" w:rsidP="00D56DC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1.00</w:t>
            </w:r>
          </w:p>
        </w:tc>
        <w:tc>
          <w:tcPr>
            <w:tcW w:w="1386" w:type="dxa"/>
          </w:tcPr>
          <w:p w14:paraId="50DAEB82" w14:textId="77777777" w:rsidR="00357CD0" w:rsidRPr="00D56DC1" w:rsidRDefault="00357CD0" w:rsidP="00D56DC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0.71</w:t>
            </w:r>
          </w:p>
        </w:tc>
      </w:tr>
      <w:tr w:rsidR="00357CD0" w:rsidRPr="0042246F" w14:paraId="04D32421" w14:textId="77777777" w:rsidTr="00D56DC1">
        <w:trPr>
          <w:trHeight w:val="266"/>
        </w:trPr>
        <w:tc>
          <w:tcPr>
            <w:tcW w:w="2524" w:type="dxa"/>
            <w:vMerge/>
            <w:shd w:val="clear" w:color="auto" w:fill="auto"/>
          </w:tcPr>
          <w:p w14:paraId="3509C81D" w14:textId="77777777" w:rsidR="00357CD0" w:rsidRPr="00D56DC1" w:rsidRDefault="00357CD0">
            <w:pPr>
              <w:widowControl/>
              <w:wordWrap/>
              <w:autoSpaceDE/>
              <w:autoSpaceDN/>
              <w:jc w:val="left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</w:p>
        </w:tc>
        <w:tc>
          <w:tcPr>
            <w:tcW w:w="951" w:type="dxa"/>
          </w:tcPr>
          <w:p w14:paraId="534ECB8A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3" w:type="dxa"/>
          </w:tcPr>
          <w:p w14:paraId="10E34028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9" w:type="dxa"/>
          </w:tcPr>
          <w:p w14:paraId="7920FBE5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6" w:type="dxa"/>
          </w:tcPr>
          <w:p w14:paraId="016C7755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2" w:type="dxa"/>
          </w:tcPr>
          <w:p w14:paraId="392AA42A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</w:tcPr>
          <w:p w14:paraId="33E8A026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6" w:type="dxa"/>
          </w:tcPr>
          <w:p w14:paraId="7E549C48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6" w:type="dxa"/>
          </w:tcPr>
          <w:p w14:paraId="0EFC6521" w14:textId="77777777" w:rsidR="00357CD0" w:rsidRPr="00D56DC1" w:rsidRDefault="00357CD0" w:rsidP="00D56DC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6" w:type="dxa"/>
          </w:tcPr>
          <w:p w14:paraId="03C056EB" w14:textId="77777777" w:rsidR="00357CD0" w:rsidRPr="00D56DC1" w:rsidRDefault="00357CD0" w:rsidP="00D56DC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(&lt;0.01)</w:t>
            </w:r>
          </w:p>
        </w:tc>
      </w:tr>
      <w:tr w:rsidR="00357CD0" w:rsidRPr="0042246F" w14:paraId="3B173177" w14:textId="77777777" w:rsidTr="00D56DC1">
        <w:trPr>
          <w:trHeight w:val="266"/>
        </w:trPr>
        <w:tc>
          <w:tcPr>
            <w:tcW w:w="2524" w:type="dxa"/>
            <w:vMerge w:val="restart"/>
            <w:shd w:val="clear" w:color="auto" w:fill="auto"/>
          </w:tcPr>
          <w:p w14:paraId="331DC6A7" w14:textId="77777777" w:rsidR="00357CD0" w:rsidRPr="00D56DC1" w:rsidRDefault="00357CD0" w:rsidP="00FC6669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eastAsia="굴림" w:hAnsi="Times New Roman" w:cs="Times New Roman"/>
                <w:color w:val="000000"/>
                <w:sz w:val="22"/>
              </w:rPr>
              <w:t>∑high-chlorinated PCBs</w:t>
            </w:r>
          </w:p>
        </w:tc>
        <w:tc>
          <w:tcPr>
            <w:tcW w:w="951" w:type="dxa"/>
          </w:tcPr>
          <w:p w14:paraId="185AC525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3" w:type="dxa"/>
          </w:tcPr>
          <w:p w14:paraId="6D49D310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9" w:type="dxa"/>
          </w:tcPr>
          <w:p w14:paraId="4432F69C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6" w:type="dxa"/>
          </w:tcPr>
          <w:p w14:paraId="722BAACA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2" w:type="dxa"/>
          </w:tcPr>
          <w:p w14:paraId="10440BB6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</w:tcPr>
          <w:p w14:paraId="1D81F034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6" w:type="dxa"/>
          </w:tcPr>
          <w:p w14:paraId="1CE8BF61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6" w:type="dxa"/>
          </w:tcPr>
          <w:p w14:paraId="2802A077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6" w:type="dxa"/>
          </w:tcPr>
          <w:p w14:paraId="07D2BFDD" w14:textId="77777777" w:rsidR="00357CD0" w:rsidRPr="00D56DC1" w:rsidRDefault="00357CD0" w:rsidP="00D56DC1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  <w:r w:rsidRPr="00D56DC1">
              <w:rPr>
                <w:rFonts w:ascii="Times New Roman" w:hAnsi="Times New Roman" w:cs="Times New Roman"/>
                <w:sz w:val="22"/>
              </w:rPr>
              <w:t>1.00</w:t>
            </w:r>
          </w:p>
        </w:tc>
      </w:tr>
      <w:tr w:rsidR="00357CD0" w:rsidRPr="0042246F" w14:paraId="3AFA8251" w14:textId="77777777" w:rsidTr="00D56DC1">
        <w:trPr>
          <w:trHeight w:val="70"/>
        </w:trPr>
        <w:tc>
          <w:tcPr>
            <w:tcW w:w="252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D17435" w14:textId="77777777" w:rsidR="00357CD0" w:rsidRPr="00D56DC1" w:rsidRDefault="00357CD0" w:rsidP="00707CF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1563BDCB" w14:textId="77777777" w:rsidR="00357CD0" w:rsidRPr="00D56DC1" w:rsidRDefault="00357CD0" w:rsidP="0097642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2E74D27D" w14:textId="77777777" w:rsidR="00357CD0" w:rsidRPr="00D56DC1" w:rsidRDefault="00357CD0" w:rsidP="0097642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52BBD2A9" w14:textId="77777777" w:rsidR="00357CD0" w:rsidRPr="00D56DC1" w:rsidRDefault="00357CD0" w:rsidP="0097642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14:paraId="0A8D81A7" w14:textId="77777777" w:rsidR="00357CD0" w:rsidRPr="00D56DC1" w:rsidRDefault="00357CD0" w:rsidP="0097642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82" w:type="dxa"/>
            <w:tcBorders>
              <w:bottom w:val="single" w:sz="4" w:space="0" w:color="auto"/>
            </w:tcBorders>
          </w:tcPr>
          <w:p w14:paraId="71B3987D" w14:textId="77777777" w:rsidR="00357CD0" w:rsidRPr="00D56DC1" w:rsidRDefault="00357CD0" w:rsidP="0097642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1EDF5CA" w14:textId="77777777" w:rsidR="00357CD0" w:rsidRPr="00D56DC1" w:rsidRDefault="00357CD0" w:rsidP="0097642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14:paraId="70FAFBF4" w14:textId="77777777" w:rsidR="00357CD0" w:rsidRPr="00D56DC1" w:rsidRDefault="00357CD0" w:rsidP="0097642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14:paraId="67A0BAF8" w14:textId="77777777" w:rsidR="00357CD0" w:rsidRPr="00D56DC1" w:rsidRDefault="00357CD0" w:rsidP="0097642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14:paraId="1C31BBB3" w14:textId="77777777" w:rsidR="00357CD0" w:rsidRPr="00D56DC1" w:rsidRDefault="00357CD0" w:rsidP="00976424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2B116C06" w14:textId="416277D9" w:rsidR="00D863CC" w:rsidRPr="00D863CC" w:rsidRDefault="00D863CC" w:rsidP="00D863CC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36091">
        <w:rPr>
          <w:rFonts w:ascii="Times New Roman" w:hAnsi="Times New Roman" w:cs="Times New Roman"/>
          <w:color w:val="000000" w:themeColor="text1"/>
          <w:sz w:val="24"/>
          <w:szCs w:val="24"/>
        </w:rPr>
        <w:t>∑P</w:t>
      </w:r>
      <w:r w:rsidRPr="0013609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P</w:t>
      </w:r>
      <w:r w:rsidRPr="00136091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</w:t>
      </w:r>
      <w:r w:rsidRPr="0013609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136091">
        <w:rPr>
          <w:rFonts w:ascii="Times New Roman" w:hAnsi="Times New Roman" w:cs="Times New Roman"/>
          <w:color w:val="000000" w:themeColor="text1"/>
          <w:sz w:val="24"/>
          <w:szCs w:val="24"/>
        </w:rPr>
        <w:t>∑OCPs</w:t>
      </w:r>
      <w:r w:rsidRPr="0013609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+ </w:t>
      </w:r>
      <w:r w:rsidRPr="00136091">
        <w:rPr>
          <w:rFonts w:ascii="Times New Roman" w:hAnsi="Times New Roman" w:cs="Times New Roman"/>
          <w:color w:val="000000" w:themeColor="text1"/>
          <w:sz w:val="24"/>
          <w:szCs w:val="24"/>
        </w:rPr>
        <w:t>∑</w:t>
      </w:r>
      <w:r w:rsidRPr="0013609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CB</w:t>
      </w:r>
      <w:r w:rsidRPr="00136091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8D377D">
        <w:rPr>
          <w:rFonts w:ascii="Times New Roman" w:hAnsi="Times New Roman" w:cs="Times New Roman"/>
          <w:sz w:val="24"/>
          <w:szCs w:val="24"/>
        </w:rPr>
        <w:t>∑</w:t>
      </w:r>
      <w:r>
        <w:rPr>
          <w:rFonts w:ascii="Times New Roman" w:hAnsi="Times New Roman" w:cs="Times New Roman"/>
          <w:sz w:val="24"/>
          <w:szCs w:val="24"/>
        </w:rPr>
        <w:t>OCP</w:t>
      </w:r>
      <w:r w:rsidRPr="008D377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4609D">
        <w:rPr>
          <w:rFonts w:ascii="Times New Roman" w:hAnsi="Times New Roman" w:cs="Times New Roman"/>
          <w:sz w:val="24"/>
          <w:szCs w:val="24"/>
        </w:rPr>
        <w:t>β-</w:t>
      </w:r>
      <w:proofErr w:type="spellStart"/>
      <w:r w:rsidRPr="00D4609D">
        <w:rPr>
          <w:rFonts w:ascii="Times New Roman" w:hAnsi="Times New Roman" w:cs="Times New Roman"/>
          <w:sz w:val="24"/>
          <w:szCs w:val="24"/>
        </w:rPr>
        <w:t>hexachlorocyclohexane</w:t>
      </w:r>
      <w:proofErr w:type="spellEnd"/>
      <w:r w:rsidRPr="008D377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+ </w:t>
      </w:r>
      <w:r w:rsidRPr="008D377D">
        <w:rPr>
          <w:rFonts w:ascii="Times New Roman" w:hAnsi="Times New Roman" w:cs="Times New Roman"/>
          <w:sz w:val="24"/>
          <w:szCs w:val="24"/>
        </w:rPr>
        <w:t>∑</w:t>
      </w:r>
      <w:r>
        <w:rPr>
          <w:rFonts w:ascii="Times New Roman" w:eastAsia="나눔바른고딕" w:hAnsi="Times New Roman" w:cs="Times New Roman"/>
          <w:color w:val="000000"/>
          <w:kern w:val="0"/>
          <w:sz w:val="24"/>
          <w:szCs w:val="24"/>
        </w:rPr>
        <w:t>DDT</w:t>
      </w:r>
      <w:r w:rsidRPr="008D377D">
        <w:rPr>
          <w:rFonts w:ascii="Times New Roman" w:eastAsia="나눔바른고딕" w:hAnsi="Times New Roman" w:cs="Times New Roman"/>
          <w:color w:val="000000"/>
          <w:kern w:val="0"/>
          <w:sz w:val="24"/>
          <w:szCs w:val="24"/>
        </w:rPr>
        <w:t>s</w:t>
      </w:r>
      <w:r>
        <w:rPr>
          <w:rFonts w:ascii="Times New Roman" w:eastAsia="나눔바른고딕" w:hAnsi="Times New Roman" w:cs="Times New Roman" w:hint="eastAsia"/>
          <w:color w:val="000000"/>
          <w:kern w:val="0"/>
          <w:sz w:val="24"/>
          <w:szCs w:val="24"/>
        </w:rPr>
        <w:t xml:space="preserve"> + </w:t>
      </w:r>
      <w:r w:rsidRPr="008D377D">
        <w:rPr>
          <w:rFonts w:ascii="Times New Roman" w:hAnsi="Times New Roman" w:cs="Times New Roman"/>
          <w:sz w:val="24"/>
          <w:szCs w:val="24"/>
        </w:rPr>
        <w:t>∑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hlordane</w:t>
      </w:r>
      <w:r w:rsidRPr="008D377D">
        <w:rPr>
          <w:rFonts w:ascii="Times New Roman" w:hAnsi="Times New Roman" w:cs="Times New Roman"/>
          <w:sz w:val="24"/>
          <w:szCs w:val="24"/>
        </w:rPr>
        <w:t>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+ </w:t>
      </w:r>
      <w:r w:rsidRPr="008D377D">
        <w:rPr>
          <w:rFonts w:ascii="Times New Roman" w:hAnsi="Times New Roman" w:cs="Times New Roman"/>
          <w:sz w:val="24"/>
          <w:szCs w:val="24"/>
        </w:rPr>
        <w:t>∑</w:t>
      </w:r>
      <w:r>
        <w:rPr>
          <w:rFonts w:ascii="Times New Roman" w:eastAsia="나눔바른고딕" w:hAnsi="Times New Roman" w:cs="Times New Roman" w:hint="eastAsia"/>
          <w:color w:val="000000"/>
          <w:kern w:val="0"/>
          <w:sz w:val="24"/>
          <w:szCs w:val="24"/>
        </w:rPr>
        <w:t>h</w:t>
      </w:r>
      <w:r>
        <w:rPr>
          <w:rFonts w:ascii="Times New Roman" w:eastAsia="나눔바른고딕" w:hAnsi="Times New Roman" w:cs="Times New Roman"/>
          <w:color w:val="000000"/>
          <w:kern w:val="0"/>
          <w:sz w:val="24"/>
          <w:szCs w:val="24"/>
        </w:rPr>
        <w:t xml:space="preserve">eptachlor; </w:t>
      </w:r>
      <w:r w:rsidRPr="008D377D">
        <w:rPr>
          <w:rFonts w:ascii="Times New Roman" w:hAnsi="Times New Roman" w:cs="Times New Roman"/>
          <w:sz w:val="24"/>
          <w:szCs w:val="24"/>
        </w:rPr>
        <w:t>∑</w:t>
      </w:r>
      <w:r>
        <w:rPr>
          <w:rFonts w:ascii="Times New Roman" w:eastAsia="나눔바른고딕" w:hAnsi="Times New Roman" w:cs="Times New Roman"/>
          <w:color w:val="000000"/>
          <w:kern w:val="0"/>
          <w:sz w:val="24"/>
          <w:szCs w:val="24"/>
        </w:rPr>
        <w:t>DDT</w:t>
      </w:r>
      <w:r w:rsidRPr="008D377D">
        <w:rPr>
          <w:rFonts w:ascii="Times New Roman" w:eastAsia="나눔바른고딕" w:hAnsi="Times New Roman" w:cs="Times New Roman"/>
          <w:color w:val="000000"/>
          <w:kern w:val="0"/>
          <w:sz w:val="24"/>
          <w:szCs w:val="24"/>
        </w:rPr>
        <w:t>s</w:t>
      </w:r>
      <w:r>
        <w:rPr>
          <w:rFonts w:ascii="Times New Roman" w:eastAsia="나눔바른고딕" w:hAnsi="Times New Roman" w:cs="Times New Roman"/>
          <w:color w:val="000000"/>
          <w:kern w:val="0"/>
          <w:sz w:val="24"/>
          <w:szCs w:val="24"/>
        </w:rPr>
        <w:t xml:space="preserve"> =</w:t>
      </w:r>
      <w:r>
        <w:rPr>
          <w:rFonts w:ascii="Times New Roman" w:eastAsia="나눔바른고딕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D4609D">
        <w:rPr>
          <w:rFonts w:ascii="Times New Roman" w:hAnsi="Times New Roman" w:cs="Times New Roman"/>
          <w:sz w:val="24"/>
          <w:szCs w:val="24"/>
        </w:rPr>
        <w:t xml:space="preserve">rank sum of </w:t>
      </w:r>
      <w:proofErr w:type="spellStart"/>
      <w:r w:rsidRPr="00D4609D">
        <w:rPr>
          <w:rFonts w:ascii="Times New Roman" w:hAnsi="Times New Roman" w:cs="Times New Roman"/>
          <w:i/>
          <w:sz w:val="24"/>
          <w:szCs w:val="24"/>
        </w:rPr>
        <w:t>o,p</w:t>
      </w:r>
      <w:proofErr w:type="spellEnd"/>
      <w:r w:rsidRPr="00D4609D">
        <w:rPr>
          <w:rFonts w:ascii="Times New Roman" w:hAnsi="Times New Roman" w:cs="Times New Roman"/>
          <w:i/>
          <w:sz w:val="24"/>
          <w:szCs w:val="24"/>
        </w:rPr>
        <w:t>'</w:t>
      </w:r>
      <w:r w:rsidRPr="00D4609D">
        <w:rPr>
          <w:rFonts w:ascii="Times New Roman" w:hAnsi="Times New Roman" w:cs="Times New Roman"/>
          <w:sz w:val="24"/>
          <w:szCs w:val="24"/>
        </w:rPr>
        <w:t xml:space="preserve">-DDE, </w:t>
      </w:r>
      <w:proofErr w:type="spellStart"/>
      <w:r w:rsidRPr="00D4609D">
        <w:rPr>
          <w:rFonts w:ascii="Times New Roman" w:hAnsi="Times New Roman" w:cs="Times New Roman"/>
          <w:i/>
          <w:sz w:val="24"/>
          <w:szCs w:val="24"/>
        </w:rPr>
        <w:t>p,p</w:t>
      </w:r>
      <w:proofErr w:type="spellEnd"/>
      <w:r w:rsidRPr="00D4609D">
        <w:rPr>
          <w:rFonts w:ascii="Times New Roman" w:hAnsi="Times New Roman" w:cs="Times New Roman"/>
          <w:i/>
          <w:sz w:val="24"/>
          <w:szCs w:val="24"/>
        </w:rPr>
        <w:t>'</w:t>
      </w:r>
      <w:r w:rsidRPr="00D4609D">
        <w:rPr>
          <w:rFonts w:ascii="Times New Roman" w:hAnsi="Times New Roman" w:cs="Times New Roman"/>
          <w:sz w:val="24"/>
          <w:szCs w:val="24"/>
        </w:rPr>
        <w:t>-DD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4609D">
        <w:rPr>
          <w:rFonts w:ascii="Times New Roman" w:hAnsi="Times New Roman" w:cs="Times New Roman"/>
        </w:rPr>
        <w:t xml:space="preserve"> </w:t>
      </w:r>
      <w:proofErr w:type="spellStart"/>
      <w:r w:rsidRPr="00D4609D">
        <w:rPr>
          <w:rFonts w:ascii="Times New Roman" w:hAnsi="Times New Roman" w:cs="Times New Roman"/>
          <w:i/>
          <w:sz w:val="24"/>
          <w:szCs w:val="24"/>
        </w:rPr>
        <w:t>o,p</w:t>
      </w:r>
      <w:proofErr w:type="spellEnd"/>
      <w:r w:rsidRPr="00D4609D">
        <w:rPr>
          <w:rFonts w:ascii="Times New Roman" w:hAnsi="Times New Roman" w:cs="Times New Roman"/>
          <w:i/>
          <w:sz w:val="24"/>
          <w:szCs w:val="24"/>
        </w:rPr>
        <w:t>'-</w:t>
      </w:r>
      <w:r w:rsidRPr="00D4609D">
        <w:rPr>
          <w:rFonts w:ascii="Times New Roman" w:hAnsi="Times New Roman" w:cs="Times New Roman"/>
          <w:sz w:val="24"/>
          <w:szCs w:val="24"/>
        </w:rPr>
        <w:t xml:space="preserve">DDT, and </w:t>
      </w:r>
      <w:proofErr w:type="spellStart"/>
      <w:r w:rsidRPr="00D4609D">
        <w:rPr>
          <w:rFonts w:ascii="Times New Roman" w:hAnsi="Times New Roman" w:cs="Times New Roman"/>
          <w:i/>
          <w:sz w:val="24"/>
          <w:szCs w:val="24"/>
        </w:rPr>
        <w:t>p,p</w:t>
      </w:r>
      <w:proofErr w:type="spellEnd"/>
      <w:r w:rsidRPr="00D4609D">
        <w:rPr>
          <w:rFonts w:ascii="Times New Roman" w:hAnsi="Times New Roman" w:cs="Times New Roman"/>
          <w:i/>
          <w:sz w:val="24"/>
          <w:szCs w:val="24"/>
        </w:rPr>
        <w:t>'</w:t>
      </w:r>
      <w:r w:rsidRPr="00D4609D">
        <w:rPr>
          <w:rFonts w:ascii="Times New Roman" w:hAnsi="Times New Roman" w:cs="Times New Roman"/>
          <w:sz w:val="24"/>
          <w:szCs w:val="24"/>
        </w:rPr>
        <w:t>-DDT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8D377D">
        <w:rPr>
          <w:rFonts w:ascii="Times New Roman" w:hAnsi="Times New Roman" w:cs="Times New Roman"/>
          <w:sz w:val="24"/>
          <w:szCs w:val="24"/>
        </w:rPr>
        <w:t>∑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hlordane</w:t>
      </w:r>
      <w:r w:rsidRPr="008D377D">
        <w:rPr>
          <w:rFonts w:ascii="Times New Roman" w:hAnsi="Times New Roman" w:cs="Times New Roman"/>
          <w:sz w:val="24"/>
          <w:szCs w:val="24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4609D">
        <w:rPr>
          <w:rFonts w:ascii="Times New Roman" w:hAnsi="Times New Roman" w:cs="Times New Roman"/>
          <w:sz w:val="24"/>
          <w:szCs w:val="24"/>
        </w:rPr>
        <w:t xml:space="preserve">rank sum of </w:t>
      </w:r>
      <w:r w:rsidRPr="00D4609D">
        <w:rPr>
          <w:rFonts w:ascii="Times New Roman" w:eastAsiaTheme="minorHAnsi" w:hAnsi="Times New Roman" w:cs="Times New Roman"/>
          <w:i/>
          <w:sz w:val="24"/>
          <w:szCs w:val="24"/>
        </w:rPr>
        <w:t>trans</w:t>
      </w:r>
      <w:r w:rsidRPr="00D4609D">
        <w:rPr>
          <w:rFonts w:ascii="Times New Roman" w:eastAsiaTheme="minorHAnsi" w:hAnsi="Times New Roman" w:cs="Times New Roman"/>
          <w:sz w:val="24"/>
          <w:szCs w:val="24"/>
        </w:rPr>
        <w:t>-chlordane</w:t>
      </w:r>
      <w:r w:rsidRPr="00D4609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4609D">
        <w:rPr>
          <w:rFonts w:ascii="Times New Roman" w:hAnsi="Times New Roman" w:cs="Times New Roman"/>
          <w:sz w:val="24"/>
          <w:szCs w:val="24"/>
        </w:rPr>
        <w:t>oxychlordane</w:t>
      </w:r>
      <w:proofErr w:type="spellEnd"/>
      <w:r w:rsidRPr="00D4609D">
        <w:rPr>
          <w:rFonts w:ascii="Times New Roman" w:hAnsi="Times New Roman" w:cs="Times New Roman"/>
          <w:sz w:val="24"/>
          <w:szCs w:val="24"/>
        </w:rPr>
        <w:t xml:space="preserve">, </w:t>
      </w:r>
      <w:r w:rsidRPr="00D4609D">
        <w:rPr>
          <w:rFonts w:ascii="Times New Roman" w:eastAsiaTheme="minorHAnsi" w:hAnsi="Times New Roman" w:cs="Times New Roman"/>
          <w:i/>
          <w:sz w:val="24"/>
          <w:szCs w:val="24"/>
        </w:rPr>
        <w:t>trans</w:t>
      </w:r>
      <w:r w:rsidRPr="00D4609D">
        <w:rPr>
          <w:rFonts w:ascii="Times New Roman" w:eastAsiaTheme="minorHAnsi" w:hAnsi="Times New Roman" w:cs="Times New Roman"/>
          <w:sz w:val="24"/>
          <w:szCs w:val="24"/>
        </w:rPr>
        <w:t>-</w:t>
      </w:r>
      <w:proofErr w:type="spellStart"/>
      <w:r w:rsidRPr="00D4609D">
        <w:rPr>
          <w:rFonts w:ascii="Times New Roman" w:eastAsiaTheme="minorHAnsi" w:hAnsi="Times New Roman" w:cs="Times New Roman"/>
          <w:sz w:val="24"/>
          <w:szCs w:val="24"/>
        </w:rPr>
        <w:t>nonachlor</w:t>
      </w:r>
      <w:proofErr w:type="spellEnd"/>
      <w:r w:rsidRPr="00D4609D">
        <w:rPr>
          <w:rFonts w:ascii="Times New Roman" w:hAnsi="Times New Roman" w:cs="Times New Roman"/>
          <w:sz w:val="24"/>
          <w:szCs w:val="24"/>
        </w:rPr>
        <w:t xml:space="preserve">, and </w:t>
      </w:r>
      <w:r w:rsidRPr="00D4609D">
        <w:rPr>
          <w:rFonts w:ascii="Times New Roman" w:eastAsiaTheme="minorHAnsi" w:hAnsi="Times New Roman" w:cs="Times New Roman"/>
          <w:i/>
          <w:sz w:val="24"/>
          <w:szCs w:val="24"/>
        </w:rPr>
        <w:t>cis</w:t>
      </w:r>
      <w:r w:rsidRPr="00D4609D">
        <w:rPr>
          <w:rFonts w:ascii="Times New Roman" w:eastAsiaTheme="minorHAnsi" w:hAnsi="Times New Roman" w:cs="Times New Roman"/>
          <w:sz w:val="24"/>
          <w:szCs w:val="24"/>
        </w:rPr>
        <w:t>-</w:t>
      </w:r>
      <w:proofErr w:type="spellStart"/>
      <w:r w:rsidRPr="00D4609D">
        <w:rPr>
          <w:rFonts w:ascii="Times New Roman" w:eastAsiaTheme="minorHAnsi" w:hAnsi="Times New Roman" w:cs="Times New Roman"/>
          <w:sz w:val="24"/>
          <w:szCs w:val="24"/>
        </w:rPr>
        <w:t>nonachlor</w:t>
      </w:r>
      <w:proofErr w:type="spellEnd"/>
      <w:r>
        <w:rPr>
          <w:rFonts w:ascii="Times New Roman" w:eastAsiaTheme="minorHAnsi" w:hAnsi="Times New Roman" w:cs="Times New Roman"/>
          <w:sz w:val="24"/>
          <w:szCs w:val="24"/>
        </w:rPr>
        <w:t xml:space="preserve">; </w:t>
      </w:r>
      <w:r w:rsidRPr="008D377D">
        <w:rPr>
          <w:rFonts w:ascii="Times New Roman" w:hAnsi="Times New Roman" w:cs="Times New Roman"/>
          <w:sz w:val="24"/>
          <w:szCs w:val="24"/>
        </w:rPr>
        <w:t>∑</w:t>
      </w:r>
      <w:r>
        <w:rPr>
          <w:rFonts w:ascii="Times New Roman" w:eastAsia="나눔바른고딕" w:hAnsi="Times New Roman" w:cs="Times New Roman" w:hint="eastAsia"/>
          <w:color w:val="000000"/>
          <w:kern w:val="0"/>
          <w:sz w:val="24"/>
          <w:szCs w:val="24"/>
        </w:rPr>
        <w:t>h</w:t>
      </w:r>
      <w:r>
        <w:rPr>
          <w:rFonts w:ascii="Times New Roman" w:eastAsia="나눔바른고딕" w:hAnsi="Times New Roman" w:cs="Times New Roman"/>
          <w:color w:val="000000"/>
          <w:kern w:val="0"/>
          <w:sz w:val="24"/>
          <w:szCs w:val="24"/>
        </w:rPr>
        <w:t>eptachlor =</w:t>
      </w:r>
      <w:r>
        <w:rPr>
          <w:rFonts w:ascii="Times New Roman" w:eastAsia="나눔바른고딕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D4609D">
        <w:rPr>
          <w:rFonts w:ascii="Times New Roman" w:hAnsi="Times New Roman" w:cs="Times New Roman"/>
          <w:sz w:val="24"/>
          <w:szCs w:val="24"/>
        </w:rPr>
        <w:t>rank sum of</w:t>
      </w:r>
      <w:r>
        <w:rPr>
          <w:rFonts w:ascii="Times New Roman" w:hAnsi="Times New Roman" w:cs="Times New Roman"/>
          <w:sz w:val="24"/>
          <w:szCs w:val="24"/>
        </w:rPr>
        <w:t xml:space="preserve"> heptachlor epoxide</w:t>
      </w:r>
      <w:r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D4609D">
        <w:rPr>
          <w:rFonts w:ascii="Times New Roman" w:hAnsi="Times New Roman" w:cs="Times New Roman"/>
          <w:sz w:val="24"/>
          <w:szCs w:val="24"/>
        </w:rPr>
        <w:t xml:space="preserve"> heptachlor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8D377D">
        <w:rPr>
          <w:rFonts w:ascii="Times New Roman" w:hAnsi="Times New Roman" w:cs="Times New Roman"/>
          <w:sz w:val="24"/>
          <w:szCs w:val="24"/>
        </w:rPr>
        <w:t>∑</w:t>
      </w:r>
      <w:r>
        <w:rPr>
          <w:rFonts w:ascii="Times New Roman" w:hAnsi="Times New Roman" w:cs="Times New Roman" w:hint="eastAsia"/>
          <w:sz w:val="24"/>
          <w:szCs w:val="24"/>
        </w:rPr>
        <w:t>PCB</w:t>
      </w:r>
      <w:r w:rsidRPr="008D377D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=</w:t>
      </w:r>
      <w:r w:rsidRPr="00ED595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굴림" w:hAnsi="Times New Roman" w:cs="Times New Roman"/>
          <w:color w:val="000000"/>
          <w:sz w:val="24"/>
          <w:szCs w:val="24"/>
        </w:rPr>
        <w:t>∑</w:t>
      </w:r>
      <w:r>
        <w:rPr>
          <w:rFonts w:ascii="Times New Roman" w:eastAsia="굴림" w:hAnsi="Times New Roman" w:cs="Times New Roman" w:hint="eastAsia"/>
          <w:color w:val="000000"/>
          <w:sz w:val="24"/>
          <w:szCs w:val="24"/>
        </w:rPr>
        <w:t xml:space="preserve">low-chlorinated PCBs + </w:t>
      </w:r>
      <w:r>
        <w:rPr>
          <w:rFonts w:ascii="Times New Roman" w:eastAsia="굴림" w:hAnsi="Times New Roman" w:cs="Times New Roman"/>
          <w:color w:val="000000"/>
          <w:sz w:val="24"/>
          <w:szCs w:val="24"/>
        </w:rPr>
        <w:t>∑</w:t>
      </w:r>
      <w:r>
        <w:rPr>
          <w:rFonts w:ascii="Times New Roman" w:eastAsia="굴림" w:hAnsi="Times New Roman" w:cs="Times New Roman" w:hint="eastAsia"/>
          <w:color w:val="000000"/>
          <w:sz w:val="24"/>
          <w:szCs w:val="24"/>
        </w:rPr>
        <w:t xml:space="preserve">mid-chlorinated PCBs + </w:t>
      </w:r>
      <w:r>
        <w:rPr>
          <w:rFonts w:ascii="Times New Roman" w:eastAsia="굴림" w:hAnsi="Times New Roman" w:cs="Times New Roman"/>
          <w:color w:val="000000"/>
          <w:sz w:val="24"/>
          <w:szCs w:val="24"/>
        </w:rPr>
        <w:t>∑</w:t>
      </w:r>
      <w:r>
        <w:rPr>
          <w:rFonts w:ascii="Times New Roman" w:eastAsia="굴림" w:hAnsi="Times New Roman" w:cs="Times New Roman" w:hint="eastAsia"/>
          <w:color w:val="000000"/>
          <w:sz w:val="24"/>
          <w:szCs w:val="24"/>
        </w:rPr>
        <w:t xml:space="preserve">high-chlorinated PCBs; </w:t>
      </w:r>
      <w:r>
        <w:rPr>
          <w:rFonts w:ascii="Times New Roman" w:eastAsia="굴림" w:hAnsi="Times New Roman" w:cs="Times New Roman"/>
          <w:color w:val="000000"/>
          <w:sz w:val="24"/>
          <w:szCs w:val="24"/>
        </w:rPr>
        <w:t>∑</w:t>
      </w:r>
      <w:r>
        <w:rPr>
          <w:rFonts w:ascii="Times New Roman" w:eastAsia="굴림" w:hAnsi="Times New Roman" w:cs="Times New Roman" w:hint="eastAsia"/>
          <w:color w:val="000000"/>
          <w:sz w:val="24"/>
          <w:szCs w:val="24"/>
        </w:rPr>
        <w:t>low-chlorinated PCBs (</w:t>
      </w:r>
      <w:r>
        <w:rPr>
          <w:rFonts w:ascii="Times New Roman" w:eastAsia="굴림" w:hAnsi="Times New Roman" w:cs="Times New Roman"/>
          <w:color w:val="000000"/>
          <w:sz w:val="24"/>
          <w:szCs w:val="24"/>
        </w:rPr>
        <w:t xml:space="preserve">three to four </w:t>
      </w:r>
      <w:r>
        <w:rPr>
          <w:rFonts w:ascii="Times New Roman" w:eastAsia="굴림" w:hAnsi="Times New Roman" w:cs="Times New Roman" w:hint="eastAsia"/>
          <w:color w:val="000000"/>
          <w:sz w:val="24"/>
          <w:szCs w:val="24"/>
        </w:rPr>
        <w:t>chloride</w:t>
      </w:r>
      <w:r>
        <w:rPr>
          <w:rFonts w:ascii="Times New Roman" w:eastAsia="굴림" w:hAnsi="Times New Roman" w:cs="Times New Roman"/>
          <w:color w:val="000000"/>
          <w:sz w:val="24"/>
          <w:szCs w:val="24"/>
        </w:rPr>
        <w:t>s</w:t>
      </w:r>
      <w:r>
        <w:rPr>
          <w:rFonts w:ascii="Times New Roman" w:eastAsia="굴림" w:hAnsi="Times New Roman" w:cs="Times New Roman" w:hint="eastAsia"/>
          <w:color w:val="000000"/>
          <w:sz w:val="24"/>
          <w:szCs w:val="24"/>
        </w:rPr>
        <w:t>)</w:t>
      </w:r>
      <w:r>
        <w:rPr>
          <w:rFonts w:ascii="Times New Roman" w:eastAsia="굴림" w:hAnsi="Times New Roman" w:cs="Times New Roman"/>
          <w:color w:val="000000"/>
          <w:sz w:val="24"/>
          <w:szCs w:val="24"/>
        </w:rPr>
        <w:t xml:space="preserve"> =</w:t>
      </w:r>
      <w:r>
        <w:rPr>
          <w:rFonts w:ascii="Times New Roman" w:eastAsia="굴림" w:hAnsi="Times New Roman" w:cs="Times New Roman" w:hint="eastAsia"/>
          <w:color w:val="000000"/>
          <w:sz w:val="24"/>
          <w:szCs w:val="24"/>
        </w:rPr>
        <w:t xml:space="preserve"> rank sum of </w:t>
      </w:r>
      <w:r>
        <w:rPr>
          <w:rFonts w:ascii="Times New Roman" w:hAnsi="Times New Roman" w:cs="Times New Roman"/>
          <w:sz w:val="24"/>
          <w:szCs w:val="24"/>
        </w:rPr>
        <w:t>PCB18, PCB28, PCB33,</w:t>
      </w:r>
      <w:r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D4609D">
        <w:rPr>
          <w:rFonts w:ascii="Times New Roman" w:hAnsi="Times New Roman" w:cs="Times New Roman"/>
          <w:sz w:val="24"/>
          <w:szCs w:val="24"/>
        </w:rPr>
        <w:t xml:space="preserve"> PCB52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굴림" w:hAnsi="Times New Roman" w:cs="Times New Roman"/>
          <w:color w:val="000000"/>
          <w:sz w:val="24"/>
          <w:szCs w:val="24"/>
        </w:rPr>
        <w:t>∑</w:t>
      </w:r>
      <w:r>
        <w:rPr>
          <w:rFonts w:ascii="Times New Roman" w:eastAsia="굴림" w:hAnsi="Times New Roman" w:cs="Times New Roman" w:hint="eastAsia"/>
          <w:color w:val="000000"/>
          <w:sz w:val="24"/>
          <w:szCs w:val="24"/>
        </w:rPr>
        <w:t>mid-chlorinated PCBs (</w:t>
      </w:r>
      <w:r>
        <w:rPr>
          <w:rFonts w:ascii="Times New Roman" w:eastAsia="굴림" w:hAnsi="Times New Roman" w:cs="Times New Roman"/>
          <w:color w:val="000000"/>
          <w:sz w:val="24"/>
          <w:szCs w:val="24"/>
        </w:rPr>
        <w:t xml:space="preserve">five to six </w:t>
      </w:r>
      <w:r>
        <w:rPr>
          <w:rFonts w:ascii="Times New Roman" w:eastAsia="굴림" w:hAnsi="Times New Roman" w:cs="Times New Roman" w:hint="eastAsia"/>
          <w:color w:val="000000"/>
          <w:sz w:val="24"/>
          <w:szCs w:val="24"/>
        </w:rPr>
        <w:t>chloride</w:t>
      </w:r>
      <w:r>
        <w:rPr>
          <w:rFonts w:ascii="Times New Roman" w:eastAsia="굴림" w:hAnsi="Times New Roman" w:cs="Times New Roman"/>
          <w:color w:val="000000"/>
          <w:sz w:val="24"/>
          <w:szCs w:val="24"/>
        </w:rPr>
        <w:t>s</w:t>
      </w:r>
      <w:r>
        <w:rPr>
          <w:rFonts w:ascii="Times New Roman" w:eastAsia="굴림" w:hAnsi="Times New Roman" w:cs="Times New Roman" w:hint="eastAsia"/>
          <w:color w:val="000000"/>
          <w:sz w:val="24"/>
          <w:szCs w:val="24"/>
        </w:rPr>
        <w:t>)</w:t>
      </w:r>
      <w:r>
        <w:rPr>
          <w:rFonts w:ascii="Times New Roman" w:eastAsia="굴림" w:hAnsi="Times New Roman" w:cs="Times New Roman"/>
          <w:color w:val="000000"/>
          <w:sz w:val="24"/>
          <w:szCs w:val="24"/>
        </w:rPr>
        <w:t xml:space="preserve"> =</w:t>
      </w:r>
      <w:r>
        <w:rPr>
          <w:rFonts w:ascii="Times New Roman" w:eastAsia="굴림" w:hAnsi="Times New Roman" w:cs="Times New Roman" w:hint="eastAsia"/>
          <w:color w:val="000000"/>
          <w:sz w:val="24"/>
          <w:szCs w:val="24"/>
        </w:rPr>
        <w:t xml:space="preserve"> rank sum of </w:t>
      </w:r>
      <w:r>
        <w:rPr>
          <w:rFonts w:ascii="Times New Roman" w:hAnsi="Times New Roman" w:cs="Times New Roman"/>
          <w:sz w:val="24"/>
          <w:szCs w:val="24"/>
        </w:rPr>
        <w:t>PCB101, PCB105, PCB118, PCB138,</w:t>
      </w:r>
      <w:r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D4609D">
        <w:rPr>
          <w:rFonts w:ascii="Times New Roman" w:hAnsi="Times New Roman" w:cs="Times New Roman"/>
          <w:sz w:val="24"/>
          <w:szCs w:val="24"/>
        </w:rPr>
        <w:t xml:space="preserve"> PCB153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굴림" w:hAnsi="Times New Roman" w:cs="Times New Roman"/>
          <w:color w:val="000000"/>
          <w:sz w:val="24"/>
          <w:szCs w:val="24"/>
        </w:rPr>
        <w:t>∑</w:t>
      </w:r>
      <w:r>
        <w:rPr>
          <w:rFonts w:ascii="Times New Roman" w:eastAsia="굴림" w:hAnsi="Times New Roman" w:cs="Times New Roman" w:hint="eastAsia"/>
          <w:color w:val="000000"/>
          <w:sz w:val="24"/>
          <w:szCs w:val="24"/>
        </w:rPr>
        <w:t>high-chlorinated PCBs (</w:t>
      </w:r>
      <w:r>
        <w:rPr>
          <w:rFonts w:ascii="Times New Roman" w:eastAsia="굴림" w:hAnsi="Times New Roman" w:cs="Times New Roman"/>
          <w:color w:val="000000"/>
          <w:sz w:val="24"/>
          <w:szCs w:val="24"/>
        </w:rPr>
        <w:t xml:space="preserve">seven or more </w:t>
      </w:r>
      <w:r>
        <w:rPr>
          <w:rFonts w:ascii="Times New Roman" w:eastAsia="굴림" w:hAnsi="Times New Roman" w:cs="Times New Roman" w:hint="eastAsia"/>
          <w:color w:val="000000"/>
          <w:sz w:val="24"/>
          <w:szCs w:val="24"/>
        </w:rPr>
        <w:t>chloride</w:t>
      </w:r>
      <w:r>
        <w:rPr>
          <w:rFonts w:ascii="Times New Roman" w:eastAsia="굴림" w:hAnsi="Times New Roman" w:cs="Times New Roman"/>
          <w:color w:val="000000"/>
          <w:sz w:val="24"/>
          <w:szCs w:val="24"/>
        </w:rPr>
        <w:t>s</w:t>
      </w:r>
      <w:r>
        <w:rPr>
          <w:rFonts w:ascii="Times New Roman" w:eastAsia="굴림" w:hAnsi="Times New Roman" w:cs="Times New Roman" w:hint="eastAsia"/>
          <w:color w:val="000000"/>
          <w:sz w:val="24"/>
          <w:szCs w:val="24"/>
        </w:rPr>
        <w:t>)</w:t>
      </w:r>
      <w:r>
        <w:rPr>
          <w:rFonts w:ascii="Times New Roman" w:eastAsia="굴림" w:hAnsi="Times New Roman" w:cs="Times New Roman"/>
          <w:color w:val="000000"/>
          <w:sz w:val="24"/>
          <w:szCs w:val="24"/>
        </w:rPr>
        <w:t xml:space="preserve"> =</w:t>
      </w:r>
      <w:r>
        <w:rPr>
          <w:rFonts w:ascii="Times New Roman" w:eastAsia="굴림" w:hAnsi="Times New Roman" w:cs="Times New Roman" w:hint="eastAsia"/>
          <w:color w:val="000000"/>
          <w:sz w:val="24"/>
          <w:szCs w:val="24"/>
        </w:rPr>
        <w:t xml:space="preserve"> rank sum of </w:t>
      </w:r>
      <w:r w:rsidRPr="00D4609D">
        <w:rPr>
          <w:rFonts w:ascii="Times New Roman" w:hAnsi="Times New Roman" w:cs="Times New Roman"/>
          <w:sz w:val="24"/>
          <w:szCs w:val="24"/>
        </w:rPr>
        <w:t>PCB170,</w:t>
      </w:r>
      <w:r>
        <w:rPr>
          <w:rFonts w:ascii="Times New Roman" w:hAnsi="Times New Roman" w:cs="Times New Roman"/>
          <w:sz w:val="24"/>
          <w:szCs w:val="24"/>
        </w:rPr>
        <w:t xml:space="preserve"> PCB180, PCB187, PCB194,</w:t>
      </w:r>
      <w:r>
        <w:rPr>
          <w:rFonts w:ascii="Times New Roman" w:hAnsi="Times New Roman" w:cs="Times New Roman" w:hint="eastAsia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PCB19.</w:t>
      </w:r>
    </w:p>
    <w:p w14:paraId="46DC65D4" w14:textId="5669FCFE" w:rsidR="00ED5950" w:rsidRDefault="00FC6669">
      <w:pPr>
        <w:widowControl/>
        <w:wordWrap/>
        <w:autoSpaceDE/>
        <w:autoSpaceDN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 w:hint="eastAsia"/>
          <w:sz w:val="24"/>
          <w:szCs w:val="24"/>
        </w:rPr>
        <w:t xml:space="preserve">DDE, </w:t>
      </w:r>
      <w:proofErr w:type="spellStart"/>
      <w:r w:rsidRPr="00636CB9">
        <w:rPr>
          <w:rFonts w:ascii="Times New Roman" w:eastAsia="굴림" w:hAnsi="Times New Roman"/>
          <w:color w:val="000000" w:themeColor="text1"/>
          <w:sz w:val="24"/>
          <w:szCs w:val="24"/>
        </w:rPr>
        <w:t>dichlorodiphenyldichloroethylene</w:t>
      </w:r>
      <w:proofErr w:type="spellEnd"/>
      <w:r>
        <w:rPr>
          <w:rFonts w:ascii="Times New Roman" w:eastAsia="굴림" w:hAnsi="Times New Roman"/>
          <w:color w:val="000000" w:themeColor="text1"/>
          <w:sz w:val="24"/>
          <w:szCs w:val="24"/>
        </w:rPr>
        <w:t xml:space="preserve">; </w:t>
      </w:r>
      <w:r>
        <w:rPr>
          <w:rFonts w:ascii="Times New Roman" w:eastAsia="굴림" w:hAnsi="Times New Roman" w:hint="eastAsia"/>
          <w:color w:val="000000" w:themeColor="text1"/>
          <w:sz w:val="24"/>
          <w:szCs w:val="24"/>
        </w:rPr>
        <w:t xml:space="preserve">DDT, </w:t>
      </w:r>
      <w:r w:rsidRPr="00C9462A">
        <w:rPr>
          <w:rFonts w:ascii="Times New Roman" w:hAnsi="Times New Roman" w:cs="Times New Roman"/>
          <w:sz w:val="24"/>
          <w:szCs w:val="24"/>
        </w:rPr>
        <w:t>dichlorodiphenyltrichloroethan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2E460A">
        <w:rPr>
          <w:rFonts w:ascii="Times New Roman" w:hAnsi="Times New Roman" w:cs="Times New Roman"/>
          <w:sz w:val="24"/>
          <w:szCs w:val="24"/>
        </w:rPr>
        <w:t xml:space="preserve"> OCP, organochlorine pesticide; PCB, polychlorinated biphenyl; POP, persistent organic pollutant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ED5950" w:rsidSect="006015D1">
      <w:pgSz w:w="16838" w:h="11906" w:orient="landscape" w:code="9"/>
      <w:pgMar w:top="1134" w:right="1418" w:bottom="1134" w:left="1418" w:header="851" w:footer="992" w:gutter="0"/>
      <w:cols w:space="425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4E9B80A" w15:done="0"/>
  <w15:commentEx w15:paraId="531DBAA0" w15:done="0"/>
  <w15:commentEx w15:paraId="379DE8D9" w15:done="0"/>
  <w15:commentEx w15:paraId="14F74E93" w15:done="0"/>
  <w15:commentEx w15:paraId="2AC3B198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4E9B80A" w16cid:durableId="1DF38AAD"/>
  <w16cid:commentId w16cid:paraId="531DBAA0" w16cid:durableId="1DF49476"/>
  <w16cid:commentId w16cid:paraId="379DE8D9" w16cid:durableId="1DF38DBC"/>
  <w16cid:commentId w16cid:paraId="14F74E93" w16cid:durableId="1DF49E49"/>
  <w16cid:commentId w16cid:paraId="2AC3B198" w16cid:durableId="1DF4A76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E23CF2" w14:textId="77777777" w:rsidR="00D751E2" w:rsidRDefault="00D751E2" w:rsidP="00CF77A2">
      <w:pPr>
        <w:spacing w:after="0" w:line="240" w:lineRule="auto"/>
      </w:pPr>
      <w:r>
        <w:separator/>
      </w:r>
    </w:p>
  </w:endnote>
  <w:endnote w:type="continuationSeparator" w:id="0">
    <w:p w14:paraId="6D3340A4" w14:textId="77777777" w:rsidR="00D751E2" w:rsidRDefault="00D751E2" w:rsidP="00CF77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나눔바른고딕">
    <w:panose1 w:val="020B0603020101020101"/>
    <w:charset w:val="81"/>
    <w:family w:val="modern"/>
    <w:pitch w:val="variable"/>
    <w:sig w:usb0="800002A7" w:usb1="09D77CFB" w:usb2="00000010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ACF1C3" w14:textId="77777777" w:rsidR="00D751E2" w:rsidRDefault="00D751E2" w:rsidP="00CF77A2">
      <w:pPr>
        <w:spacing w:after="0" w:line="240" w:lineRule="auto"/>
      </w:pPr>
      <w:r>
        <w:separator/>
      </w:r>
    </w:p>
  </w:footnote>
  <w:footnote w:type="continuationSeparator" w:id="0">
    <w:p w14:paraId="6A8D5906" w14:textId="77777777" w:rsidR="00D751E2" w:rsidRDefault="00D751E2" w:rsidP="00CF77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F4634A"/>
    <w:multiLevelType w:val="hybridMultilevel"/>
    <w:tmpl w:val="48C29542"/>
    <w:lvl w:ilvl="0" w:tplc="1750E1A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3F0B5AE5"/>
    <w:multiLevelType w:val="hybridMultilevel"/>
    <w:tmpl w:val="32543156"/>
    <w:lvl w:ilvl="0" w:tplc="A710C0D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71EF"/>
    <w:rsid w:val="000001C4"/>
    <w:rsid w:val="00002C98"/>
    <w:rsid w:val="000054E9"/>
    <w:rsid w:val="00010464"/>
    <w:rsid w:val="000106F5"/>
    <w:rsid w:val="000113BF"/>
    <w:rsid w:val="0001173C"/>
    <w:rsid w:val="000161C0"/>
    <w:rsid w:val="00026960"/>
    <w:rsid w:val="000344BD"/>
    <w:rsid w:val="00034F4F"/>
    <w:rsid w:val="0003562B"/>
    <w:rsid w:val="00037825"/>
    <w:rsid w:val="00040A15"/>
    <w:rsid w:val="00046CE5"/>
    <w:rsid w:val="000502A9"/>
    <w:rsid w:val="000515B1"/>
    <w:rsid w:val="00051B53"/>
    <w:rsid w:val="0005542A"/>
    <w:rsid w:val="0006097A"/>
    <w:rsid w:val="00060C82"/>
    <w:rsid w:val="00061AD8"/>
    <w:rsid w:val="00065685"/>
    <w:rsid w:val="00065957"/>
    <w:rsid w:val="000705F0"/>
    <w:rsid w:val="00072A66"/>
    <w:rsid w:val="0008035B"/>
    <w:rsid w:val="00086DCD"/>
    <w:rsid w:val="00095C9B"/>
    <w:rsid w:val="00097910"/>
    <w:rsid w:val="000A1A1D"/>
    <w:rsid w:val="000B0BCD"/>
    <w:rsid w:val="000B2AE1"/>
    <w:rsid w:val="000B2B9C"/>
    <w:rsid w:val="000B2C91"/>
    <w:rsid w:val="000C447A"/>
    <w:rsid w:val="000C4746"/>
    <w:rsid w:val="000C5B78"/>
    <w:rsid w:val="000C762B"/>
    <w:rsid w:val="000D2064"/>
    <w:rsid w:val="000D4048"/>
    <w:rsid w:val="000D726E"/>
    <w:rsid w:val="000E0D8C"/>
    <w:rsid w:val="000E2319"/>
    <w:rsid w:val="000E2E77"/>
    <w:rsid w:val="000E7E67"/>
    <w:rsid w:val="000F12FE"/>
    <w:rsid w:val="000F1956"/>
    <w:rsid w:val="000F6C1B"/>
    <w:rsid w:val="00107C9A"/>
    <w:rsid w:val="0011380C"/>
    <w:rsid w:val="001176D5"/>
    <w:rsid w:val="001208A2"/>
    <w:rsid w:val="0012134A"/>
    <w:rsid w:val="0012437C"/>
    <w:rsid w:val="00127F4C"/>
    <w:rsid w:val="00130CB8"/>
    <w:rsid w:val="00132013"/>
    <w:rsid w:val="00136091"/>
    <w:rsid w:val="00137076"/>
    <w:rsid w:val="0013728F"/>
    <w:rsid w:val="001411C5"/>
    <w:rsid w:val="00145196"/>
    <w:rsid w:val="00150ABF"/>
    <w:rsid w:val="00151832"/>
    <w:rsid w:val="00152E8A"/>
    <w:rsid w:val="001556BD"/>
    <w:rsid w:val="0016273F"/>
    <w:rsid w:val="001726D5"/>
    <w:rsid w:val="00182F0B"/>
    <w:rsid w:val="00187775"/>
    <w:rsid w:val="00191212"/>
    <w:rsid w:val="00191221"/>
    <w:rsid w:val="00192511"/>
    <w:rsid w:val="00192954"/>
    <w:rsid w:val="0019542F"/>
    <w:rsid w:val="00197328"/>
    <w:rsid w:val="001A2679"/>
    <w:rsid w:val="001A51E3"/>
    <w:rsid w:val="001B043E"/>
    <w:rsid w:val="001B0A1F"/>
    <w:rsid w:val="001B1067"/>
    <w:rsid w:val="001B1E0C"/>
    <w:rsid w:val="001B2298"/>
    <w:rsid w:val="001B2A1D"/>
    <w:rsid w:val="001C5AC7"/>
    <w:rsid w:val="001C7C48"/>
    <w:rsid w:val="001D4AF2"/>
    <w:rsid w:val="001D5542"/>
    <w:rsid w:val="001D666F"/>
    <w:rsid w:val="001D70CF"/>
    <w:rsid w:val="001E2328"/>
    <w:rsid w:val="001F5837"/>
    <w:rsid w:val="002112E8"/>
    <w:rsid w:val="00211A11"/>
    <w:rsid w:val="0022648A"/>
    <w:rsid w:val="00227445"/>
    <w:rsid w:val="00227AAE"/>
    <w:rsid w:val="002336BD"/>
    <w:rsid w:val="002377E9"/>
    <w:rsid w:val="00237941"/>
    <w:rsid w:val="002446E5"/>
    <w:rsid w:val="0024537C"/>
    <w:rsid w:val="0025268C"/>
    <w:rsid w:val="00254919"/>
    <w:rsid w:val="002621A1"/>
    <w:rsid w:val="00265E9E"/>
    <w:rsid w:val="00271A0A"/>
    <w:rsid w:val="002772E5"/>
    <w:rsid w:val="0028230D"/>
    <w:rsid w:val="0029331D"/>
    <w:rsid w:val="00295487"/>
    <w:rsid w:val="002C276E"/>
    <w:rsid w:val="002C6E40"/>
    <w:rsid w:val="002C7C27"/>
    <w:rsid w:val="002E460A"/>
    <w:rsid w:val="00302074"/>
    <w:rsid w:val="00305150"/>
    <w:rsid w:val="00305A9A"/>
    <w:rsid w:val="00305F03"/>
    <w:rsid w:val="00311553"/>
    <w:rsid w:val="003136DD"/>
    <w:rsid w:val="0031485A"/>
    <w:rsid w:val="003242F8"/>
    <w:rsid w:val="00324BC7"/>
    <w:rsid w:val="00326650"/>
    <w:rsid w:val="00333944"/>
    <w:rsid w:val="0033441A"/>
    <w:rsid w:val="00336545"/>
    <w:rsid w:val="003376F0"/>
    <w:rsid w:val="00341D36"/>
    <w:rsid w:val="00342FDF"/>
    <w:rsid w:val="00343D74"/>
    <w:rsid w:val="00345029"/>
    <w:rsid w:val="003526C3"/>
    <w:rsid w:val="0035320B"/>
    <w:rsid w:val="003571EF"/>
    <w:rsid w:val="00357CD0"/>
    <w:rsid w:val="003615CA"/>
    <w:rsid w:val="00361ABE"/>
    <w:rsid w:val="003657AC"/>
    <w:rsid w:val="0039761E"/>
    <w:rsid w:val="003A2314"/>
    <w:rsid w:val="003B64F8"/>
    <w:rsid w:val="003B6695"/>
    <w:rsid w:val="003C7315"/>
    <w:rsid w:val="003C7487"/>
    <w:rsid w:val="003D387B"/>
    <w:rsid w:val="003D3C8B"/>
    <w:rsid w:val="003E67DF"/>
    <w:rsid w:val="003E7D7E"/>
    <w:rsid w:val="0040425C"/>
    <w:rsid w:val="004103EE"/>
    <w:rsid w:val="00420B1B"/>
    <w:rsid w:val="00422037"/>
    <w:rsid w:val="0042246F"/>
    <w:rsid w:val="00422BD2"/>
    <w:rsid w:val="004453AD"/>
    <w:rsid w:val="0045689A"/>
    <w:rsid w:val="004568D8"/>
    <w:rsid w:val="00464098"/>
    <w:rsid w:val="004727FD"/>
    <w:rsid w:val="00473909"/>
    <w:rsid w:val="0048191D"/>
    <w:rsid w:val="00482D97"/>
    <w:rsid w:val="00482FC4"/>
    <w:rsid w:val="00484ACA"/>
    <w:rsid w:val="00492742"/>
    <w:rsid w:val="00497BC2"/>
    <w:rsid w:val="004A6C0C"/>
    <w:rsid w:val="004B046A"/>
    <w:rsid w:val="004B4EFE"/>
    <w:rsid w:val="004C231D"/>
    <w:rsid w:val="004C4CFE"/>
    <w:rsid w:val="004C5808"/>
    <w:rsid w:val="004D27D8"/>
    <w:rsid w:val="004D33CD"/>
    <w:rsid w:val="004D558B"/>
    <w:rsid w:val="004D753F"/>
    <w:rsid w:val="004E7872"/>
    <w:rsid w:val="004F0E31"/>
    <w:rsid w:val="004F3D34"/>
    <w:rsid w:val="004F4B1C"/>
    <w:rsid w:val="005011CD"/>
    <w:rsid w:val="00503DC2"/>
    <w:rsid w:val="0050786F"/>
    <w:rsid w:val="005121ED"/>
    <w:rsid w:val="005142F8"/>
    <w:rsid w:val="00520A35"/>
    <w:rsid w:val="00522D4F"/>
    <w:rsid w:val="00532E8D"/>
    <w:rsid w:val="005345DA"/>
    <w:rsid w:val="00537B64"/>
    <w:rsid w:val="00537D5D"/>
    <w:rsid w:val="005408FC"/>
    <w:rsid w:val="00544D7E"/>
    <w:rsid w:val="00546CA8"/>
    <w:rsid w:val="0054767A"/>
    <w:rsid w:val="0055776B"/>
    <w:rsid w:val="0056669A"/>
    <w:rsid w:val="005745DF"/>
    <w:rsid w:val="00576309"/>
    <w:rsid w:val="005902C5"/>
    <w:rsid w:val="005933E3"/>
    <w:rsid w:val="0059693F"/>
    <w:rsid w:val="005A3FAB"/>
    <w:rsid w:val="005A60F5"/>
    <w:rsid w:val="005A6513"/>
    <w:rsid w:val="005B14D9"/>
    <w:rsid w:val="005B56CD"/>
    <w:rsid w:val="005C76D0"/>
    <w:rsid w:val="005D0B1A"/>
    <w:rsid w:val="005D1CA4"/>
    <w:rsid w:val="005D20BD"/>
    <w:rsid w:val="005D614E"/>
    <w:rsid w:val="005E0582"/>
    <w:rsid w:val="005E06DB"/>
    <w:rsid w:val="005E1D51"/>
    <w:rsid w:val="005E3879"/>
    <w:rsid w:val="005E7571"/>
    <w:rsid w:val="005F187B"/>
    <w:rsid w:val="005F6B4D"/>
    <w:rsid w:val="005F7C0D"/>
    <w:rsid w:val="006015D1"/>
    <w:rsid w:val="00605825"/>
    <w:rsid w:val="00610701"/>
    <w:rsid w:val="00611BE6"/>
    <w:rsid w:val="00620F12"/>
    <w:rsid w:val="00626134"/>
    <w:rsid w:val="006268E7"/>
    <w:rsid w:val="0062711F"/>
    <w:rsid w:val="00627577"/>
    <w:rsid w:val="00630F4D"/>
    <w:rsid w:val="0063299A"/>
    <w:rsid w:val="00632EEC"/>
    <w:rsid w:val="00643E9F"/>
    <w:rsid w:val="006452AC"/>
    <w:rsid w:val="006460F3"/>
    <w:rsid w:val="00651A54"/>
    <w:rsid w:val="00652DF4"/>
    <w:rsid w:val="00660572"/>
    <w:rsid w:val="00660E8F"/>
    <w:rsid w:val="006657C1"/>
    <w:rsid w:val="00665DD4"/>
    <w:rsid w:val="006660F1"/>
    <w:rsid w:val="00675AFC"/>
    <w:rsid w:val="00676E3E"/>
    <w:rsid w:val="00680608"/>
    <w:rsid w:val="00691029"/>
    <w:rsid w:val="006A30DE"/>
    <w:rsid w:val="006B1349"/>
    <w:rsid w:val="006B28E5"/>
    <w:rsid w:val="006C1F77"/>
    <w:rsid w:val="006C5181"/>
    <w:rsid w:val="006C564E"/>
    <w:rsid w:val="006D3E4A"/>
    <w:rsid w:val="006D5646"/>
    <w:rsid w:val="006E4ADD"/>
    <w:rsid w:val="006E52AE"/>
    <w:rsid w:val="006F1CF6"/>
    <w:rsid w:val="006F2739"/>
    <w:rsid w:val="00701396"/>
    <w:rsid w:val="007055CF"/>
    <w:rsid w:val="007073D7"/>
    <w:rsid w:val="00707CF6"/>
    <w:rsid w:val="00714B01"/>
    <w:rsid w:val="00714DEA"/>
    <w:rsid w:val="00723C27"/>
    <w:rsid w:val="00726258"/>
    <w:rsid w:val="00732251"/>
    <w:rsid w:val="0073443A"/>
    <w:rsid w:val="0074174E"/>
    <w:rsid w:val="00744F1F"/>
    <w:rsid w:val="00754863"/>
    <w:rsid w:val="0076556B"/>
    <w:rsid w:val="00772B88"/>
    <w:rsid w:val="00774A33"/>
    <w:rsid w:val="00780F91"/>
    <w:rsid w:val="007865CC"/>
    <w:rsid w:val="007950B8"/>
    <w:rsid w:val="007A0AB4"/>
    <w:rsid w:val="007A5E45"/>
    <w:rsid w:val="007B7C66"/>
    <w:rsid w:val="007C2FE0"/>
    <w:rsid w:val="007C359E"/>
    <w:rsid w:val="007C383D"/>
    <w:rsid w:val="007D5061"/>
    <w:rsid w:val="007D5925"/>
    <w:rsid w:val="007D5DD8"/>
    <w:rsid w:val="007E2430"/>
    <w:rsid w:val="007E2C11"/>
    <w:rsid w:val="007E2E91"/>
    <w:rsid w:val="007E5A62"/>
    <w:rsid w:val="007E6F03"/>
    <w:rsid w:val="00811689"/>
    <w:rsid w:val="00815FD6"/>
    <w:rsid w:val="00816367"/>
    <w:rsid w:val="008246BD"/>
    <w:rsid w:val="00824721"/>
    <w:rsid w:val="00824A75"/>
    <w:rsid w:val="00825A22"/>
    <w:rsid w:val="00830BB0"/>
    <w:rsid w:val="0083227F"/>
    <w:rsid w:val="008353DA"/>
    <w:rsid w:val="00835F24"/>
    <w:rsid w:val="0084173F"/>
    <w:rsid w:val="0084270C"/>
    <w:rsid w:val="0084641D"/>
    <w:rsid w:val="00856255"/>
    <w:rsid w:val="00861696"/>
    <w:rsid w:val="008707F0"/>
    <w:rsid w:val="00872B20"/>
    <w:rsid w:val="00881719"/>
    <w:rsid w:val="00882923"/>
    <w:rsid w:val="00882ECE"/>
    <w:rsid w:val="008831DA"/>
    <w:rsid w:val="00883FDE"/>
    <w:rsid w:val="0088465C"/>
    <w:rsid w:val="008861FC"/>
    <w:rsid w:val="00886907"/>
    <w:rsid w:val="008870B8"/>
    <w:rsid w:val="00892D45"/>
    <w:rsid w:val="00897E2F"/>
    <w:rsid w:val="008A0379"/>
    <w:rsid w:val="008A0A5D"/>
    <w:rsid w:val="008A17C5"/>
    <w:rsid w:val="008B0DB2"/>
    <w:rsid w:val="008B10AC"/>
    <w:rsid w:val="008B2BD4"/>
    <w:rsid w:val="008B64EA"/>
    <w:rsid w:val="008C0DAD"/>
    <w:rsid w:val="008C31FB"/>
    <w:rsid w:val="008D0794"/>
    <w:rsid w:val="008D129F"/>
    <w:rsid w:val="008D32A6"/>
    <w:rsid w:val="008D377D"/>
    <w:rsid w:val="008D65C4"/>
    <w:rsid w:val="008E08B4"/>
    <w:rsid w:val="008E2734"/>
    <w:rsid w:val="008E46FA"/>
    <w:rsid w:val="008E5758"/>
    <w:rsid w:val="008F25B8"/>
    <w:rsid w:val="008F713A"/>
    <w:rsid w:val="009044C0"/>
    <w:rsid w:val="009101B3"/>
    <w:rsid w:val="0091428B"/>
    <w:rsid w:val="00922141"/>
    <w:rsid w:val="00927382"/>
    <w:rsid w:val="00932EA1"/>
    <w:rsid w:val="0095185C"/>
    <w:rsid w:val="009534FB"/>
    <w:rsid w:val="00961F60"/>
    <w:rsid w:val="00974CC8"/>
    <w:rsid w:val="00976424"/>
    <w:rsid w:val="0098144B"/>
    <w:rsid w:val="009948A7"/>
    <w:rsid w:val="00994A39"/>
    <w:rsid w:val="009A007D"/>
    <w:rsid w:val="009A3DA2"/>
    <w:rsid w:val="009A62D5"/>
    <w:rsid w:val="009A72FA"/>
    <w:rsid w:val="009B18F8"/>
    <w:rsid w:val="009B246C"/>
    <w:rsid w:val="009B72BE"/>
    <w:rsid w:val="009C408A"/>
    <w:rsid w:val="009C41DB"/>
    <w:rsid w:val="009C4645"/>
    <w:rsid w:val="009C6A78"/>
    <w:rsid w:val="009D5ACD"/>
    <w:rsid w:val="009D650B"/>
    <w:rsid w:val="009F0943"/>
    <w:rsid w:val="009F1756"/>
    <w:rsid w:val="00A016EC"/>
    <w:rsid w:val="00A01EFC"/>
    <w:rsid w:val="00A136D9"/>
    <w:rsid w:val="00A20E53"/>
    <w:rsid w:val="00A219F0"/>
    <w:rsid w:val="00A22192"/>
    <w:rsid w:val="00A327B4"/>
    <w:rsid w:val="00A377C0"/>
    <w:rsid w:val="00A45FB1"/>
    <w:rsid w:val="00A47231"/>
    <w:rsid w:val="00A530F4"/>
    <w:rsid w:val="00A74A1A"/>
    <w:rsid w:val="00A7541F"/>
    <w:rsid w:val="00A7579B"/>
    <w:rsid w:val="00A82606"/>
    <w:rsid w:val="00A8444B"/>
    <w:rsid w:val="00A87F85"/>
    <w:rsid w:val="00A92ACA"/>
    <w:rsid w:val="00A97093"/>
    <w:rsid w:val="00A97444"/>
    <w:rsid w:val="00AB235C"/>
    <w:rsid w:val="00AB25F7"/>
    <w:rsid w:val="00AC0B1F"/>
    <w:rsid w:val="00AC201F"/>
    <w:rsid w:val="00AC5544"/>
    <w:rsid w:val="00AD22BF"/>
    <w:rsid w:val="00AD2CCE"/>
    <w:rsid w:val="00AD5C35"/>
    <w:rsid w:val="00AE3047"/>
    <w:rsid w:val="00AF54CB"/>
    <w:rsid w:val="00AF7396"/>
    <w:rsid w:val="00AF7A68"/>
    <w:rsid w:val="00B0207C"/>
    <w:rsid w:val="00B04524"/>
    <w:rsid w:val="00B06177"/>
    <w:rsid w:val="00B10A48"/>
    <w:rsid w:val="00B13D6D"/>
    <w:rsid w:val="00B3651D"/>
    <w:rsid w:val="00B42C8F"/>
    <w:rsid w:val="00B4326F"/>
    <w:rsid w:val="00B62399"/>
    <w:rsid w:val="00B64373"/>
    <w:rsid w:val="00B6515E"/>
    <w:rsid w:val="00B652D3"/>
    <w:rsid w:val="00B66E13"/>
    <w:rsid w:val="00B715A1"/>
    <w:rsid w:val="00B726B4"/>
    <w:rsid w:val="00B74DA1"/>
    <w:rsid w:val="00B75A3D"/>
    <w:rsid w:val="00B84977"/>
    <w:rsid w:val="00B916CE"/>
    <w:rsid w:val="00B92A88"/>
    <w:rsid w:val="00BA00D2"/>
    <w:rsid w:val="00BA43AB"/>
    <w:rsid w:val="00BB01BD"/>
    <w:rsid w:val="00BB04BB"/>
    <w:rsid w:val="00BC5EDD"/>
    <w:rsid w:val="00BC7483"/>
    <w:rsid w:val="00BD05BB"/>
    <w:rsid w:val="00BD05CD"/>
    <w:rsid w:val="00BD20CC"/>
    <w:rsid w:val="00BD275A"/>
    <w:rsid w:val="00BD41C6"/>
    <w:rsid w:val="00BD5810"/>
    <w:rsid w:val="00BE7327"/>
    <w:rsid w:val="00BF0159"/>
    <w:rsid w:val="00BF0A88"/>
    <w:rsid w:val="00BF1E75"/>
    <w:rsid w:val="00BF782A"/>
    <w:rsid w:val="00C00523"/>
    <w:rsid w:val="00C06F2B"/>
    <w:rsid w:val="00C13159"/>
    <w:rsid w:val="00C137BB"/>
    <w:rsid w:val="00C14334"/>
    <w:rsid w:val="00C153DB"/>
    <w:rsid w:val="00C16021"/>
    <w:rsid w:val="00C17BE7"/>
    <w:rsid w:val="00C21921"/>
    <w:rsid w:val="00C2430B"/>
    <w:rsid w:val="00C2595D"/>
    <w:rsid w:val="00C25AE8"/>
    <w:rsid w:val="00C25D67"/>
    <w:rsid w:val="00C26909"/>
    <w:rsid w:val="00C309A4"/>
    <w:rsid w:val="00C30B33"/>
    <w:rsid w:val="00C36299"/>
    <w:rsid w:val="00C36B1A"/>
    <w:rsid w:val="00C51A2B"/>
    <w:rsid w:val="00C51FE3"/>
    <w:rsid w:val="00C5576B"/>
    <w:rsid w:val="00C55D41"/>
    <w:rsid w:val="00C77156"/>
    <w:rsid w:val="00C92EE1"/>
    <w:rsid w:val="00CA273D"/>
    <w:rsid w:val="00CA2B45"/>
    <w:rsid w:val="00CA35A6"/>
    <w:rsid w:val="00CA6E91"/>
    <w:rsid w:val="00CB0627"/>
    <w:rsid w:val="00CB196E"/>
    <w:rsid w:val="00CB4101"/>
    <w:rsid w:val="00CB752E"/>
    <w:rsid w:val="00CC3D71"/>
    <w:rsid w:val="00CD03B1"/>
    <w:rsid w:val="00CD18FC"/>
    <w:rsid w:val="00CD2E18"/>
    <w:rsid w:val="00CE59D8"/>
    <w:rsid w:val="00CE5BBF"/>
    <w:rsid w:val="00CE764B"/>
    <w:rsid w:val="00CF1323"/>
    <w:rsid w:val="00CF6857"/>
    <w:rsid w:val="00CF7249"/>
    <w:rsid w:val="00CF77A2"/>
    <w:rsid w:val="00D06795"/>
    <w:rsid w:val="00D06CA6"/>
    <w:rsid w:val="00D15E53"/>
    <w:rsid w:val="00D32131"/>
    <w:rsid w:val="00D3660B"/>
    <w:rsid w:val="00D41E7B"/>
    <w:rsid w:val="00D431EA"/>
    <w:rsid w:val="00D4609D"/>
    <w:rsid w:val="00D46228"/>
    <w:rsid w:val="00D501D2"/>
    <w:rsid w:val="00D50BE9"/>
    <w:rsid w:val="00D54100"/>
    <w:rsid w:val="00D56DC1"/>
    <w:rsid w:val="00D56E8E"/>
    <w:rsid w:val="00D61D6A"/>
    <w:rsid w:val="00D64B97"/>
    <w:rsid w:val="00D658D0"/>
    <w:rsid w:val="00D65F51"/>
    <w:rsid w:val="00D67522"/>
    <w:rsid w:val="00D71361"/>
    <w:rsid w:val="00D729A3"/>
    <w:rsid w:val="00D751E2"/>
    <w:rsid w:val="00D80F24"/>
    <w:rsid w:val="00D863CC"/>
    <w:rsid w:val="00D866FC"/>
    <w:rsid w:val="00D93839"/>
    <w:rsid w:val="00D938FF"/>
    <w:rsid w:val="00D941D8"/>
    <w:rsid w:val="00D9624C"/>
    <w:rsid w:val="00DA7189"/>
    <w:rsid w:val="00DB038D"/>
    <w:rsid w:val="00DB35A6"/>
    <w:rsid w:val="00DB72F7"/>
    <w:rsid w:val="00DC006D"/>
    <w:rsid w:val="00DC23B4"/>
    <w:rsid w:val="00DC3BB6"/>
    <w:rsid w:val="00DC5816"/>
    <w:rsid w:val="00DC6245"/>
    <w:rsid w:val="00DD2782"/>
    <w:rsid w:val="00DE29A9"/>
    <w:rsid w:val="00DE2AA6"/>
    <w:rsid w:val="00DE4259"/>
    <w:rsid w:val="00DF385B"/>
    <w:rsid w:val="00DF4D6F"/>
    <w:rsid w:val="00E03157"/>
    <w:rsid w:val="00E1036D"/>
    <w:rsid w:val="00E11D05"/>
    <w:rsid w:val="00E15D17"/>
    <w:rsid w:val="00E15FD2"/>
    <w:rsid w:val="00E32609"/>
    <w:rsid w:val="00E440A7"/>
    <w:rsid w:val="00E4691E"/>
    <w:rsid w:val="00E47365"/>
    <w:rsid w:val="00E47509"/>
    <w:rsid w:val="00E509A6"/>
    <w:rsid w:val="00E531DE"/>
    <w:rsid w:val="00E6783E"/>
    <w:rsid w:val="00E67B5C"/>
    <w:rsid w:val="00E80EAA"/>
    <w:rsid w:val="00E86AFF"/>
    <w:rsid w:val="00EA64C2"/>
    <w:rsid w:val="00EB0B88"/>
    <w:rsid w:val="00EB39A1"/>
    <w:rsid w:val="00EC349F"/>
    <w:rsid w:val="00EC5D0C"/>
    <w:rsid w:val="00EC7A96"/>
    <w:rsid w:val="00ED4E5B"/>
    <w:rsid w:val="00ED5950"/>
    <w:rsid w:val="00EE0F95"/>
    <w:rsid w:val="00EE4653"/>
    <w:rsid w:val="00EF58E4"/>
    <w:rsid w:val="00EF6586"/>
    <w:rsid w:val="00F103A3"/>
    <w:rsid w:val="00F162A0"/>
    <w:rsid w:val="00F26029"/>
    <w:rsid w:val="00F3177D"/>
    <w:rsid w:val="00F32601"/>
    <w:rsid w:val="00F34CA1"/>
    <w:rsid w:val="00F353DC"/>
    <w:rsid w:val="00F35A1C"/>
    <w:rsid w:val="00F40C73"/>
    <w:rsid w:val="00F40D3E"/>
    <w:rsid w:val="00F5100F"/>
    <w:rsid w:val="00F5299D"/>
    <w:rsid w:val="00F555B0"/>
    <w:rsid w:val="00F5781A"/>
    <w:rsid w:val="00F57A66"/>
    <w:rsid w:val="00F67192"/>
    <w:rsid w:val="00F756C0"/>
    <w:rsid w:val="00F815DB"/>
    <w:rsid w:val="00F8256C"/>
    <w:rsid w:val="00F83D2F"/>
    <w:rsid w:val="00F8452B"/>
    <w:rsid w:val="00F85D4F"/>
    <w:rsid w:val="00F877C0"/>
    <w:rsid w:val="00F87DA3"/>
    <w:rsid w:val="00F92B2F"/>
    <w:rsid w:val="00FA1AC7"/>
    <w:rsid w:val="00FA555C"/>
    <w:rsid w:val="00FB72D7"/>
    <w:rsid w:val="00FC1DA3"/>
    <w:rsid w:val="00FC35CC"/>
    <w:rsid w:val="00FC4E9A"/>
    <w:rsid w:val="00FC6669"/>
    <w:rsid w:val="00FD49F3"/>
    <w:rsid w:val="00FE0D81"/>
    <w:rsid w:val="00FE25FD"/>
    <w:rsid w:val="00FE5BC8"/>
    <w:rsid w:val="00FE5F1C"/>
    <w:rsid w:val="00FF1CDC"/>
    <w:rsid w:val="00FF2946"/>
    <w:rsid w:val="00FF4543"/>
    <w:rsid w:val="00FF5029"/>
    <w:rsid w:val="00FF5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7DD0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0F1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C38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F77A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F77A2"/>
  </w:style>
  <w:style w:type="paragraph" w:styleId="a5">
    <w:name w:val="footer"/>
    <w:basedOn w:val="a"/>
    <w:link w:val="Char0"/>
    <w:uiPriority w:val="99"/>
    <w:unhideWhenUsed/>
    <w:rsid w:val="00CF77A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F77A2"/>
  </w:style>
  <w:style w:type="character" w:styleId="a6">
    <w:name w:val="annotation reference"/>
    <w:basedOn w:val="a0"/>
    <w:uiPriority w:val="99"/>
    <w:semiHidden/>
    <w:unhideWhenUsed/>
    <w:rsid w:val="00497BC2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497BC2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497BC2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497BC2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497BC2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497BC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497BC2"/>
    <w:rPr>
      <w:rFonts w:asciiTheme="majorHAnsi" w:eastAsiaTheme="majorEastAsia" w:hAnsiTheme="majorHAnsi" w:cstheme="majorBidi"/>
      <w:sz w:val="18"/>
      <w:szCs w:val="18"/>
    </w:rPr>
  </w:style>
  <w:style w:type="paragraph" w:customStyle="1" w:styleId="aa">
    <w:name w:val="바탕글"/>
    <w:basedOn w:val="a"/>
    <w:rsid w:val="00A530F4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b">
    <w:name w:val="Hyperlink"/>
    <w:basedOn w:val="a0"/>
    <w:unhideWhenUsed/>
    <w:rsid w:val="00EC349F"/>
    <w:rPr>
      <w:color w:val="0000FF"/>
      <w:u w:val="single"/>
    </w:rPr>
  </w:style>
  <w:style w:type="character" w:styleId="ac">
    <w:name w:val="FollowedHyperlink"/>
    <w:basedOn w:val="a0"/>
    <w:uiPriority w:val="99"/>
    <w:semiHidden/>
    <w:unhideWhenUsed/>
    <w:rsid w:val="00EC349F"/>
    <w:rPr>
      <w:color w:val="800080"/>
      <w:u w:val="single"/>
    </w:rPr>
  </w:style>
  <w:style w:type="paragraph" w:customStyle="1" w:styleId="xl65">
    <w:name w:val="xl65"/>
    <w:basedOn w:val="a"/>
    <w:rsid w:val="00EC349F"/>
    <w:pPr>
      <w:widowControl/>
      <w:pBdr>
        <w:top w:val="single" w:sz="8" w:space="0" w:color="C1C1C1"/>
        <w:left w:val="single" w:sz="8" w:space="0" w:color="C1C1C1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b/>
      <w:bCs/>
      <w:color w:val="000000"/>
      <w:kern w:val="0"/>
      <w:szCs w:val="20"/>
    </w:rPr>
  </w:style>
  <w:style w:type="paragraph" w:customStyle="1" w:styleId="xl66">
    <w:name w:val="xl66"/>
    <w:basedOn w:val="a"/>
    <w:rsid w:val="00EC349F"/>
    <w:pPr>
      <w:widowControl/>
      <w:pBdr>
        <w:top w:val="single" w:sz="8" w:space="0" w:color="C1C1C1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b/>
      <w:bCs/>
      <w:color w:val="000000"/>
      <w:kern w:val="0"/>
      <w:szCs w:val="20"/>
    </w:rPr>
  </w:style>
  <w:style w:type="paragraph" w:customStyle="1" w:styleId="xl67">
    <w:name w:val="xl67"/>
    <w:basedOn w:val="a"/>
    <w:rsid w:val="00EC349F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8">
    <w:name w:val="xl68"/>
    <w:basedOn w:val="a"/>
    <w:rsid w:val="00EC349F"/>
    <w:pPr>
      <w:widowControl/>
      <w:pBdr>
        <w:left w:val="single" w:sz="8" w:space="0" w:color="C1C1C1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b/>
      <w:bCs/>
      <w:color w:val="000000"/>
      <w:kern w:val="0"/>
      <w:szCs w:val="20"/>
    </w:rPr>
  </w:style>
  <w:style w:type="paragraph" w:customStyle="1" w:styleId="xl69">
    <w:name w:val="xl69"/>
    <w:basedOn w:val="a"/>
    <w:rsid w:val="00EC349F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0">
    <w:name w:val="xl70"/>
    <w:basedOn w:val="a"/>
    <w:rsid w:val="00EC349F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kern w:val="0"/>
      <w:szCs w:val="20"/>
    </w:rPr>
  </w:style>
  <w:style w:type="paragraph" w:styleId="ad">
    <w:name w:val="List Paragraph"/>
    <w:basedOn w:val="a"/>
    <w:uiPriority w:val="34"/>
    <w:qFormat/>
    <w:rsid w:val="00EC349F"/>
    <w:pPr>
      <w:ind w:leftChars="400" w:left="800"/>
    </w:pPr>
  </w:style>
  <w:style w:type="paragraph" w:styleId="ae">
    <w:name w:val="Normal (Web)"/>
    <w:basedOn w:val="a"/>
    <w:uiPriority w:val="99"/>
    <w:semiHidden/>
    <w:unhideWhenUsed/>
    <w:rsid w:val="00F103A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f">
    <w:name w:val="Revision"/>
    <w:hidden/>
    <w:uiPriority w:val="99"/>
    <w:semiHidden/>
    <w:rsid w:val="00107C9A"/>
    <w:pPr>
      <w:spacing w:after="0" w:line="240" w:lineRule="auto"/>
      <w:jc w:val="left"/>
    </w:pPr>
  </w:style>
  <w:style w:type="table" w:customStyle="1" w:styleId="3">
    <w:name w:val="표 구분선3"/>
    <w:basedOn w:val="a1"/>
    <w:next w:val="a3"/>
    <w:uiPriority w:val="59"/>
    <w:rsid w:val="00C30B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a"/>
    <w:rsid w:val="00034F4F"/>
    <w:pPr>
      <w:widowControl/>
      <w:wordWrap/>
      <w:autoSpaceDE/>
      <w:autoSpaceDN/>
      <w:spacing w:after="0" w:line="300" w:lineRule="exact"/>
      <w:jc w:val="left"/>
    </w:pPr>
    <w:rPr>
      <w:rFonts w:ascii="Times New Roman" w:eastAsia="맑은 고딕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034F4F"/>
    <w:pPr>
      <w:widowControl/>
      <w:wordWrap/>
      <w:autoSpaceDE/>
      <w:autoSpaceDN/>
      <w:spacing w:after="0" w:line="300" w:lineRule="exact"/>
      <w:jc w:val="left"/>
    </w:pPr>
    <w:rPr>
      <w:rFonts w:ascii="Times New Roman" w:eastAsia="맑은 고딕" w:hAnsi="Times New Roman" w:cs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a"/>
    <w:rsid w:val="00034F4F"/>
    <w:pPr>
      <w:widowControl/>
      <w:wordWrap/>
      <w:autoSpaceDE/>
      <w:autoSpaceDN/>
      <w:spacing w:before="120" w:after="0" w:line="240" w:lineRule="auto"/>
      <w:jc w:val="left"/>
    </w:pPr>
    <w:rPr>
      <w:rFonts w:ascii="Times New Roman" w:eastAsia="맑은 고딕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034F4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0F1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C38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F77A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F77A2"/>
  </w:style>
  <w:style w:type="paragraph" w:styleId="a5">
    <w:name w:val="footer"/>
    <w:basedOn w:val="a"/>
    <w:link w:val="Char0"/>
    <w:uiPriority w:val="99"/>
    <w:unhideWhenUsed/>
    <w:rsid w:val="00CF77A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F77A2"/>
  </w:style>
  <w:style w:type="character" w:styleId="a6">
    <w:name w:val="annotation reference"/>
    <w:basedOn w:val="a0"/>
    <w:uiPriority w:val="99"/>
    <w:semiHidden/>
    <w:unhideWhenUsed/>
    <w:rsid w:val="00497BC2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497BC2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497BC2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497BC2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497BC2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497BC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497BC2"/>
    <w:rPr>
      <w:rFonts w:asciiTheme="majorHAnsi" w:eastAsiaTheme="majorEastAsia" w:hAnsiTheme="majorHAnsi" w:cstheme="majorBidi"/>
      <w:sz w:val="18"/>
      <w:szCs w:val="18"/>
    </w:rPr>
  </w:style>
  <w:style w:type="paragraph" w:customStyle="1" w:styleId="aa">
    <w:name w:val="바탕글"/>
    <w:basedOn w:val="a"/>
    <w:rsid w:val="00A530F4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b">
    <w:name w:val="Hyperlink"/>
    <w:basedOn w:val="a0"/>
    <w:unhideWhenUsed/>
    <w:rsid w:val="00EC349F"/>
    <w:rPr>
      <w:color w:val="0000FF"/>
      <w:u w:val="single"/>
    </w:rPr>
  </w:style>
  <w:style w:type="character" w:styleId="ac">
    <w:name w:val="FollowedHyperlink"/>
    <w:basedOn w:val="a0"/>
    <w:uiPriority w:val="99"/>
    <w:semiHidden/>
    <w:unhideWhenUsed/>
    <w:rsid w:val="00EC349F"/>
    <w:rPr>
      <w:color w:val="800080"/>
      <w:u w:val="single"/>
    </w:rPr>
  </w:style>
  <w:style w:type="paragraph" w:customStyle="1" w:styleId="xl65">
    <w:name w:val="xl65"/>
    <w:basedOn w:val="a"/>
    <w:rsid w:val="00EC349F"/>
    <w:pPr>
      <w:widowControl/>
      <w:pBdr>
        <w:top w:val="single" w:sz="8" w:space="0" w:color="C1C1C1"/>
        <w:left w:val="single" w:sz="8" w:space="0" w:color="C1C1C1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b/>
      <w:bCs/>
      <w:color w:val="000000"/>
      <w:kern w:val="0"/>
      <w:szCs w:val="20"/>
    </w:rPr>
  </w:style>
  <w:style w:type="paragraph" w:customStyle="1" w:styleId="xl66">
    <w:name w:val="xl66"/>
    <w:basedOn w:val="a"/>
    <w:rsid w:val="00EC349F"/>
    <w:pPr>
      <w:widowControl/>
      <w:pBdr>
        <w:top w:val="single" w:sz="8" w:space="0" w:color="C1C1C1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b/>
      <w:bCs/>
      <w:color w:val="000000"/>
      <w:kern w:val="0"/>
      <w:szCs w:val="20"/>
    </w:rPr>
  </w:style>
  <w:style w:type="paragraph" w:customStyle="1" w:styleId="xl67">
    <w:name w:val="xl67"/>
    <w:basedOn w:val="a"/>
    <w:rsid w:val="00EC349F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8">
    <w:name w:val="xl68"/>
    <w:basedOn w:val="a"/>
    <w:rsid w:val="00EC349F"/>
    <w:pPr>
      <w:widowControl/>
      <w:pBdr>
        <w:left w:val="single" w:sz="8" w:space="0" w:color="C1C1C1"/>
      </w:pBdr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b/>
      <w:bCs/>
      <w:color w:val="000000"/>
      <w:kern w:val="0"/>
      <w:szCs w:val="20"/>
    </w:rPr>
  </w:style>
  <w:style w:type="paragraph" w:customStyle="1" w:styleId="xl69">
    <w:name w:val="xl69"/>
    <w:basedOn w:val="a"/>
    <w:rsid w:val="00EC349F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0">
    <w:name w:val="xl70"/>
    <w:basedOn w:val="a"/>
    <w:rsid w:val="00EC349F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top"/>
    </w:pPr>
    <w:rPr>
      <w:rFonts w:ascii="Times New Roman" w:eastAsia="굴림" w:hAnsi="Times New Roman" w:cs="Times New Roman"/>
      <w:kern w:val="0"/>
      <w:szCs w:val="20"/>
    </w:rPr>
  </w:style>
  <w:style w:type="paragraph" w:styleId="ad">
    <w:name w:val="List Paragraph"/>
    <w:basedOn w:val="a"/>
    <w:uiPriority w:val="34"/>
    <w:qFormat/>
    <w:rsid w:val="00EC349F"/>
    <w:pPr>
      <w:ind w:leftChars="400" w:left="800"/>
    </w:pPr>
  </w:style>
  <w:style w:type="paragraph" w:styleId="ae">
    <w:name w:val="Normal (Web)"/>
    <w:basedOn w:val="a"/>
    <w:uiPriority w:val="99"/>
    <w:semiHidden/>
    <w:unhideWhenUsed/>
    <w:rsid w:val="00F103A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f">
    <w:name w:val="Revision"/>
    <w:hidden/>
    <w:uiPriority w:val="99"/>
    <w:semiHidden/>
    <w:rsid w:val="00107C9A"/>
    <w:pPr>
      <w:spacing w:after="0" w:line="240" w:lineRule="auto"/>
      <w:jc w:val="left"/>
    </w:pPr>
  </w:style>
  <w:style w:type="table" w:customStyle="1" w:styleId="3">
    <w:name w:val="표 구분선3"/>
    <w:basedOn w:val="a1"/>
    <w:next w:val="a3"/>
    <w:uiPriority w:val="59"/>
    <w:rsid w:val="00C30B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a"/>
    <w:rsid w:val="00034F4F"/>
    <w:pPr>
      <w:widowControl/>
      <w:wordWrap/>
      <w:autoSpaceDE/>
      <w:autoSpaceDN/>
      <w:spacing w:after="0" w:line="300" w:lineRule="exact"/>
      <w:jc w:val="left"/>
    </w:pPr>
    <w:rPr>
      <w:rFonts w:ascii="Times New Roman" w:eastAsia="맑은 고딕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034F4F"/>
    <w:pPr>
      <w:widowControl/>
      <w:wordWrap/>
      <w:autoSpaceDE/>
      <w:autoSpaceDN/>
      <w:spacing w:after="0" w:line="300" w:lineRule="exact"/>
      <w:jc w:val="left"/>
    </w:pPr>
    <w:rPr>
      <w:rFonts w:ascii="Times New Roman" w:eastAsia="맑은 고딕" w:hAnsi="Times New Roman" w:cs="Times New Roman"/>
      <w:kern w:val="0"/>
      <w:sz w:val="24"/>
      <w:szCs w:val="20"/>
      <w:lang w:val="en-GB" w:eastAsia="en-US"/>
    </w:rPr>
  </w:style>
  <w:style w:type="paragraph" w:customStyle="1" w:styleId="TableHeader">
    <w:name w:val="TableHeader"/>
    <w:basedOn w:val="a"/>
    <w:rsid w:val="00034F4F"/>
    <w:pPr>
      <w:widowControl/>
      <w:wordWrap/>
      <w:autoSpaceDE/>
      <w:autoSpaceDN/>
      <w:spacing w:before="120" w:after="0" w:line="240" w:lineRule="auto"/>
      <w:jc w:val="left"/>
    </w:pPr>
    <w:rPr>
      <w:rFonts w:ascii="Times New Roman" w:eastAsia="맑은 고딕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034F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43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54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6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7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5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7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39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7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8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6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5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447CF88-0E12-4E90-9880-2011A07031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4</TotalTime>
  <Pages>1</Pages>
  <Words>272</Words>
  <Characters>1551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umi</dc:creator>
  <cp:lastModifiedBy>ym-lee</cp:lastModifiedBy>
  <cp:revision>49</cp:revision>
  <dcterms:created xsi:type="dcterms:W3CDTF">2018-06-12T05:01:00Z</dcterms:created>
  <dcterms:modified xsi:type="dcterms:W3CDTF">2018-11-24T03:53:00Z</dcterms:modified>
</cp:coreProperties>
</file>